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205" w:type="dxa"/>
        <w:tblInd w:w="85" w:type="dxa"/>
        <w:tblLook w:val="04A0" w:firstRow="1" w:lastRow="0" w:firstColumn="1" w:lastColumn="0" w:noHBand="0" w:noVBand="1"/>
      </w:tblPr>
      <w:tblGrid>
        <w:gridCol w:w="1060"/>
        <w:gridCol w:w="815"/>
        <w:gridCol w:w="993"/>
        <w:gridCol w:w="1359"/>
        <w:gridCol w:w="997"/>
        <w:gridCol w:w="728"/>
        <w:gridCol w:w="547"/>
        <w:gridCol w:w="631"/>
        <w:gridCol w:w="631"/>
        <w:gridCol w:w="721"/>
        <w:gridCol w:w="831"/>
        <w:gridCol w:w="724"/>
        <w:gridCol w:w="631"/>
        <w:gridCol w:w="635"/>
        <w:gridCol w:w="902"/>
      </w:tblGrid>
      <w:tr w:rsidR="00F613AD" w:rsidRPr="005012B3" w14:paraId="04E0A463" w14:textId="77777777" w:rsidTr="00F613AD">
        <w:trPr>
          <w:trHeight w:val="187"/>
        </w:trPr>
        <w:tc>
          <w:tcPr>
            <w:tcW w:w="1060" w:type="dxa"/>
            <w:noWrap/>
            <w:hideMark/>
          </w:tcPr>
          <w:p w14:paraId="52E862AF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815" w:type="dxa"/>
            <w:noWrap/>
            <w:hideMark/>
          </w:tcPr>
          <w:p w14:paraId="381EAA6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993" w:type="dxa"/>
            <w:noWrap/>
            <w:hideMark/>
          </w:tcPr>
          <w:p w14:paraId="0B7C925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1359" w:type="dxa"/>
            <w:noWrap/>
            <w:hideMark/>
          </w:tcPr>
          <w:p w14:paraId="45076B79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Buffer</w:t>
            </w:r>
          </w:p>
        </w:tc>
        <w:tc>
          <w:tcPr>
            <w:tcW w:w="997" w:type="dxa"/>
            <w:noWrap/>
            <w:hideMark/>
          </w:tcPr>
          <w:p w14:paraId="48B2E68F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Taq</w:t>
            </w:r>
          </w:p>
        </w:tc>
        <w:tc>
          <w:tcPr>
            <w:tcW w:w="728" w:type="dxa"/>
            <w:noWrap/>
            <w:hideMark/>
          </w:tcPr>
          <w:p w14:paraId="1243E17B" w14:textId="77777777" w:rsidR="00F613AD" w:rsidRPr="005012B3" w:rsidRDefault="00F613AD" w:rsidP="003F7F2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Buffer</w:t>
            </w:r>
          </w:p>
        </w:tc>
        <w:tc>
          <w:tcPr>
            <w:tcW w:w="547" w:type="dxa"/>
            <w:noWrap/>
            <w:hideMark/>
          </w:tcPr>
          <w:p w14:paraId="512DE3E1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Taq</w:t>
            </w:r>
          </w:p>
        </w:tc>
        <w:tc>
          <w:tcPr>
            <w:tcW w:w="631" w:type="dxa"/>
            <w:noWrap/>
            <w:hideMark/>
          </w:tcPr>
          <w:p w14:paraId="688C116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MgCl</w:t>
            </w:r>
          </w:p>
        </w:tc>
        <w:tc>
          <w:tcPr>
            <w:tcW w:w="631" w:type="dxa"/>
            <w:noWrap/>
            <w:hideMark/>
          </w:tcPr>
          <w:p w14:paraId="6085182D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BSA</w:t>
            </w:r>
          </w:p>
        </w:tc>
        <w:tc>
          <w:tcPr>
            <w:tcW w:w="721" w:type="dxa"/>
            <w:noWrap/>
            <w:hideMark/>
          </w:tcPr>
          <w:p w14:paraId="6CFD5C2C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DNTP</w:t>
            </w:r>
          </w:p>
        </w:tc>
        <w:tc>
          <w:tcPr>
            <w:tcW w:w="831" w:type="dxa"/>
            <w:noWrap/>
            <w:hideMark/>
          </w:tcPr>
          <w:p w14:paraId="4EC5FE6B" w14:textId="77777777" w:rsidR="00F613AD" w:rsidRPr="005012B3" w:rsidRDefault="00F613AD" w:rsidP="003F7F2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Primer (F)</w:t>
            </w:r>
          </w:p>
        </w:tc>
        <w:tc>
          <w:tcPr>
            <w:tcW w:w="724" w:type="dxa"/>
            <w:noWrap/>
            <w:hideMark/>
          </w:tcPr>
          <w:p w14:paraId="1CBE2138" w14:textId="77777777" w:rsidR="00F613AD" w:rsidRPr="005012B3" w:rsidRDefault="00F613AD" w:rsidP="003F7F2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Primer (R)</w:t>
            </w:r>
          </w:p>
        </w:tc>
        <w:tc>
          <w:tcPr>
            <w:tcW w:w="631" w:type="dxa"/>
            <w:noWrap/>
            <w:hideMark/>
          </w:tcPr>
          <w:p w14:paraId="450D2CB9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H2O</w:t>
            </w:r>
          </w:p>
        </w:tc>
        <w:tc>
          <w:tcPr>
            <w:tcW w:w="635" w:type="dxa"/>
            <w:hideMark/>
          </w:tcPr>
          <w:p w14:paraId="257984B5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DNA</w:t>
            </w:r>
          </w:p>
        </w:tc>
        <w:tc>
          <w:tcPr>
            <w:tcW w:w="902" w:type="dxa"/>
            <w:noWrap/>
            <w:hideMark/>
          </w:tcPr>
          <w:p w14:paraId="41E4E2E1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12B3">
              <w:rPr>
                <w:rFonts w:ascii="Arial" w:hAnsi="Arial" w:cs="Arial"/>
                <w:b/>
                <w:bCs/>
                <w:sz w:val="16"/>
                <w:szCs w:val="16"/>
              </w:rPr>
              <w:t>Protocol</w:t>
            </w:r>
          </w:p>
        </w:tc>
      </w:tr>
      <w:tr w:rsidR="00F613AD" w:rsidRPr="005012B3" w14:paraId="4523961E" w14:textId="77777777" w:rsidTr="00F613AD">
        <w:trPr>
          <w:trHeight w:val="396"/>
        </w:trPr>
        <w:tc>
          <w:tcPr>
            <w:tcW w:w="1060" w:type="dxa"/>
            <w:noWrap/>
            <w:hideMark/>
          </w:tcPr>
          <w:p w14:paraId="390F2ADA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69</w:t>
            </w:r>
          </w:p>
        </w:tc>
        <w:tc>
          <w:tcPr>
            <w:tcW w:w="815" w:type="dxa"/>
            <w:noWrap/>
            <w:hideMark/>
          </w:tcPr>
          <w:p w14:paraId="15EBD294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  <w:hideMark/>
          </w:tcPr>
          <w:p w14:paraId="12FA2207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LCO1490 / HCO2198</w:t>
            </w:r>
          </w:p>
        </w:tc>
        <w:tc>
          <w:tcPr>
            <w:tcW w:w="1359" w:type="dxa"/>
            <w:noWrap/>
            <w:hideMark/>
          </w:tcPr>
          <w:p w14:paraId="20F82B1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X Econotaq without MgCl</w:t>
            </w:r>
          </w:p>
        </w:tc>
        <w:tc>
          <w:tcPr>
            <w:tcW w:w="997" w:type="dxa"/>
            <w:noWrap/>
            <w:hideMark/>
          </w:tcPr>
          <w:p w14:paraId="6B9A6600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 U of EconoTaq</w:t>
            </w:r>
          </w:p>
        </w:tc>
        <w:tc>
          <w:tcPr>
            <w:tcW w:w="728" w:type="dxa"/>
            <w:noWrap/>
            <w:hideMark/>
          </w:tcPr>
          <w:p w14:paraId="1D47FAE0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47" w:type="dxa"/>
            <w:noWrap/>
            <w:hideMark/>
          </w:tcPr>
          <w:p w14:paraId="6D701400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1" w:type="dxa"/>
            <w:noWrap/>
            <w:hideMark/>
          </w:tcPr>
          <w:p w14:paraId="7FBC3FC7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31" w:type="dxa"/>
            <w:noWrap/>
            <w:hideMark/>
          </w:tcPr>
          <w:p w14:paraId="73E7B831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1B92163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831" w:type="dxa"/>
            <w:noWrap/>
            <w:hideMark/>
          </w:tcPr>
          <w:p w14:paraId="4E6B9499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10309025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321697C3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635" w:type="dxa"/>
            <w:noWrap/>
            <w:hideMark/>
          </w:tcPr>
          <w:p w14:paraId="27C8CFC9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hideMark/>
          </w:tcPr>
          <w:p w14:paraId="5DD8117B" w14:textId="77777777" w:rsidR="00F613AD" w:rsidRPr="005012B3" w:rsidRDefault="00F613AD" w:rsidP="003F7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858BC" w:rsidRPr="005012B3" w14:paraId="5C5C635B" w14:textId="77777777" w:rsidTr="00F613AD">
        <w:trPr>
          <w:trHeight w:val="396"/>
        </w:trPr>
        <w:tc>
          <w:tcPr>
            <w:tcW w:w="1060" w:type="dxa"/>
            <w:noWrap/>
          </w:tcPr>
          <w:p w14:paraId="4679FF02" w14:textId="399301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1</w:t>
            </w:r>
          </w:p>
        </w:tc>
        <w:tc>
          <w:tcPr>
            <w:tcW w:w="815" w:type="dxa"/>
            <w:noWrap/>
          </w:tcPr>
          <w:p w14:paraId="5138D7F3" w14:textId="579CE3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CC17885" w14:textId="155EE5D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53947BA" w14:textId="1CF4EA6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1819A5D" w14:textId="6EDA06B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40BBBEC" w14:textId="17AF8EE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1353A47" w14:textId="212727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209A510" w14:textId="793681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70E2689" w14:textId="40F192E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54E939CC" w14:textId="0A9F99C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25B33C2" w14:textId="61A76D4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FDD5B7D" w14:textId="414BD3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A0BA538" w14:textId="390A32E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BCE5B3E" w14:textId="720786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68F23C7" w14:textId="27323CC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3A9F5F2" w14:textId="77777777" w:rsidTr="00F613AD">
        <w:trPr>
          <w:trHeight w:val="396"/>
        </w:trPr>
        <w:tc>
          <w:tcPr>
            <w:tcW w:w="1060" w:type="dxa"/>
            <w:noWrap/>
          </w:tcPr>
          <w:p w14:paraId="3AC8CC03" w14:textId="3A4D25F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2</w:t>
            </w:r>
          </w:p>
        </w:tc>
        <w:tc>
          <w:tcPr>
            <w:tcW w:w="815" w:type="dxa"/>
            <w:noWrap/>
          </w:tcPr>
          <w:p w14:paraId="444766FB" w14:textId="3CB5975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2468780" w14:textId="492DCFF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6C8E495" w14:textId="4356445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3F612FB" w14:textId="7DC6BB3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242F269" w14:textId="1E31704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D5A8E11" w14:textId="146130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6091FE8" w14:textId="7A2F4E3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719D953" w14:textId="658635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65B34162" w14:textId="3912960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8E02C96" w14:textId="3189F0F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B1B441E" w14:textId="3F96C2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01113A2" w14:textId="45E965F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A2AF46F" w14:textId="13F1775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CF02435" w14:textId="46E439A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4CA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366CDD6" w14:textId="77777777" w:rsidTr="00F613AD">
        <w:trPr>
          <w:trHeight w:val="396"/>
        </w:trPr>
        <w:tc>
          <w:tcPr>
            <w:tcW w:w="1060" w:type="dxa"/>
            <w:noWrap/>
          </w:tcPr>
          <w:p w14:paraId="7817CA27" w14:textId="49F382B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3</w:t>
            </w:r>
          </w:p>
        </w:tc>
        <w:tc>
          <w:tcPr>
            <w:tcW w:w="815" w:type="dxa"/>
            <w:noWrap/>
          </w:tcPr>
          <w:p w14:paraId="43B33786" w14:textId="1DEA05E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D65E52C" w14:textId="73FC27A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915AC7D" w14:textId="59F9973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F8719A4" w14:textId="04EAE09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CEF876F" w14:textId="10652F8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C2BABE1" w14:textId="785B552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26DA8A2" w14:textId="11FB44A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3EB3D25" w14:textId="6BA100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2959CAB" w14:textId="510FD38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0A81912" w14:textId="1A2147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BD6B649" w14:textId="719F569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71BD3D3" w14:textId="4913196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19A4688" w14:textId="57DAA1E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6909312" w14:textId="3B9A793D" w:rsidR="006858BC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F04737F" w14:textId="77777777" w:rsidTr="00F613AD">
        <w:trPr>
          <w:trHeight w:val="396"/>
        </w:trPr>
        <w:tc>
          <w:tcPr>
            <w:tcW w:w="1060" w:type="dxa"/>
            <w:noWrap/>
          </w:tcPr>
          <w:p w14:paraId="13860EAE" w14:textId="68CFC5F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4</w:t>
            </w:r>
          </w:p>
        </w:tc>
        <w:tc>
          <w:tcPr>
            <w:tcW w:w="815" w:type="dxa"/>
            <w:noWrap/>
          </w:tcPr>
          <w:p w14:paraId="18EDEC80" w14:textId="05EABE9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7A96A251" w14:textId="0D66931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FDE09FD" w14:textId="30293B6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43225D3" w14:textId="1348F6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2E1CD52" w14:textId="0F53906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B8E8912" w14:textId="2793F2C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62D5FEB" w14:textId="0E77D02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5C56EE6" w14:textId="6541A1C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23C2DB1" w14:textId="772099C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9B1CBBA" w14:textId="58C54F4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4E14BC2" w14:textId="5FB6AF2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223F2E5" w14:textId="52DE7A7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82A157B" w14:textId="31379F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186E4CE" w14:textId="520353B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16022B2" w14:textId="77777777" w:rsidTr="00F613AD">
        <w:trPr>
          <w:trHeight w:val="396"/>
        </w:trPr>
        <w:tc>
          <w:tcPr>
            <w:tcW w:w="1060" w:type="dxa"/>
            <w:noWrap/>
          </w:tcPr>
          <w:p w14:paraId="06D30C6D" w14:textId="33B53F9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6</w:t>
            </w:r>
          </w:p>
        </w:tc>
        <w:tc>
          <w:tcPr>
            <w:tcW w:w="815" w:type="dxa"/>
            <w:noWrap/>
          </w:tcPr>
          <w:p w14:paraId="69905689" w14:textId="4B54B06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154B4A9" w14:textId="564D56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9A3B102" w14:textId="14A206A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7CA45A2" w14:textId="32E35E9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5DE42A0" w14:textId="45E4CBF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AAEC7BF" w14:textId="3575833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E31B923" w14:textId="524368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49849E2" w14:textId="1251483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1573899" w14:textId="1E4EBE4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A2302BA" w14:textId="4527DB9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C2C5571" w14:textId="25DE9C7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BD6888B" w14:textId="46D27D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0413B0D" w14:textId="07D50ED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18333A0" w14:textId="2489803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B189A1E" w14:textId="77777777" w:rsidTr="00F613AD">
        <w:trPr>
          <w:trHeight w:val="396"/>
        </w:trPr>
        <w:tc>
          <w:tcPr>
            <w:tcW w:w="1060" w:type="dxa"/>
            <w:noWrap/>
          </w:tcPr>
          <w:p w14:paraId="3107DBAC" w14:textId="56C2F73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9</w:t>
            </w:r>
          </w:p>
        </w:tc>
        <w:tc>
          <w:tcPr>
            <w:tcW w:w="815" w:type="dxa"/>
            <w:noWrap/>
          </w:tcPr>
          <w:p w14:paraId="158333F9" w14:textId="109247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56D8CCE" w14:textId="57A8379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36BFA144" w14:textId="0B788E3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09A6CCA" w14:textId="449D9AA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F4C7F56" w14:textId="306B7F2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4BDED1E" w14:textId="7DD25A5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53E80DF" w14:textId="0CB2B1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9E2D736" w14:textId="3D78E8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E66F12E" w14:textId="7BB3E9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E3F6540" w14:textId="428C276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11C25AF" w14:textId="5F1A21A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FDE97D1" w14:textId="77BD17D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97326D5" w14:textId="7542A5A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1A5A786" w14:textId="51294C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49B644D3" w14:textId="77777777" w:rsidTr="00F613AD">
        <w:trPr>
          <w:trHeight w:val="396"/>
        </w:trPr>
        <w:tc>
          <w:tcPr>
            <w:tcW w:w="1060" w:type="dxa"/>
            <w:noWrap/>
          </w:tcPr>
          <w:p w14:paraId="151EED0C" w14:textId="707B403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0</w:t>
            </w:r>
          </w:p>
        </w:tc>
        <w:tc>
          <w:tcPr>
            <w:tcW w:w="815" w:type="dxa"/>
            <w:noWrap/>
          </w:tcPr>
          <w:p w14:paraId="5E789131" w14:textId="435AAD6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266E89B" w14:textId="6D614E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0F65A0D" w14:textId="117672F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5E9731A" w14:textId="3376863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7F15FC6" w14:textId="2DE7F4A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1F3F2AA" w14:textId="3CFFA3A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6B14564" w14:textId="0461312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9BFDACF" w14:textId="53E61C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039E3A1" w14:textId="282C4A6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7DE8CAC" w14:textId="049C74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FC7A5FC" w14:textId="2501E69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93785FF" w14:textId="768A57F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21C4C20" w14:textId="629E27E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2A11BDA" w14:textId="7791EF7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1D9EA4C" w14:textId="77777777" w:rsidTr="00F613AD">
        <w:trPr>
          <w:trHeight w:val="396"/>
        </w:trPr>
        <w:tc>
          <w:tcPr>
            <w:tcW w:w="1060" w:type="dxa"/>
            <w:noWrap/>
          </w:tcPr>
          <w:p w14:paraId="44D32433" w14:textId="2FFE55D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1</w:t>
            </w:r>
          </w:p>
        </w:tc>
        <w:tc>
          <w:tcPr>
            <w:tcW w:w="815" w:type="dxa"/>
            <w:noWrap/>
          </w:tcPr>
          <w:p w14:paraId="732097FC" w14:textId="4B3069C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473881F" w14:textId="41C2FDF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F39E48E" w14:textId="18FE004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B01E685" w14:textId="0EFC3DE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2F52201" w14:textId="00AFA2B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1266836" w14:textId="7359610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978D660" w14:textId="1F073D0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BC51D54" w14:textId="0F76EAB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4031468" w14:textId="030F83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5329B0A" w14:textId="50D011F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172D6DB" w14:textId="560EA09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DA94BBA" w14:textId="196490A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2CAF2F2" w14:textId="7E07D7F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ED6CF42" w14:textId="05700C7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6B309E1" w14:textId="77777777" w:rsidTr="00F613AD">
        <w:trPr>
          <w:trHeight w:val="396"/>
        </w:trPr>
        <w:tc>
          <w:tcPr>
            <w:tcW w:w="1060" w:type="dxa"/>
            <w:noWrap/>
          </w:tcPr>
          <w:p w14:paraId="7D6287E0" w14:textId="7D8EDEE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2</w:t>
            </w:r>
          </w:p>
        </w:tc>
        <w:tc>
          <w:tcPr>
            <w:tcW w:w="815" w:type="dxa"/>
            <w:noWrap/>
          </w:tcPr>
          <w:p w14:paraId="4803A9F4" w14:textId="6D09CF1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F9BC464" w14:textId="1E11A4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5CA067F" w14:textId="32316D6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2680BA1" w14:textId="2AF8A79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C9302FD" w14:textId="08229E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EE6AC81" w14:textId="5FF8A3D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274AFCC" w14:textId="27122BE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1890445" w14:textId="5697670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07598C4" w14:textId="4A2DAAB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A727EE7" w14:textId="7F6B8E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57B4CBE" w14:textId="1AC268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63BF349" w14:textId="33AFF0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64F0FE53" w14:textId="64DA55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C59A8F2" w14:textId="750D22D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9F46C59" w14:textId="77777777" w:rsidTr="00F613AD">
        <w:trPr>
          <w:trHeight w:val="396"/>
        </w:trPr>
        <w:tc>
          <w:tcPr>
            <w:tcW w:w="1060" w:type="dxa"/>
            <w:noWrap/>
          </w:tcPr>
          <w:p w14:paraId="5FD1E56F" w14:textId="10ED69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3</w:t>
            </w:r>
          </w:p>
        </w:tc>
        <w:tc>
          <w:tcPr>
            <w:tcW w:w="815" w:type="dxa"/>
            <w:noWrap/>
          </w:tcPr>
          <w:p w14:paraId="125BAB25" w14:textId="7EE8B64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1C1596B" w14:textId="241BCEE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19059CD" w14:textId="57AD35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9D1F7F3" w14:textId="31F8563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721DD05" w14:textId="008EC6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9290E69" w14:textId="0F8E71B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71ACD40" w14:textId="4761F85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A40FACD" w14:textId="3E50C58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9E2492F" w14:textId="196F869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91E918C" w14:textId="5F20C9E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4C2A345" w14:textId="3564F70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9FE47D6" w14:textId="50E3CF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B16B84F" w14:textId="28DF58B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1A960D5" w14:textId="0995739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C2DFDA9" w14:textId="77777777" w:rsidTr="00F613AD">
        <w:trPr>
          <w:trHeight w:val="396"/>
        </w:trPr>
        <w:tc>
          <w:tcPr>
            <w:tcW w:w="1060" w:type="dxa"/>
            <w:noWrap/>
          </w:tcPr>
          <w:p w14:paraId="77B0343A" w14:textId="0B69457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4</w:t>
            </w:r>
          </w:p>
        </w:tc>
        <w:tc>
          <w:tcPr>
            <w:tcW w:w="815" w:type="dxa"/>
            <w:noWrap/>
          </w:tcPr>
          <w:p w14:paraId="3DD08B88" w14:textId="6099BC1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485C0FE" w14:textId="3043DC9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A4988EC" w14:textId="53DB97E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2168580" w14:textId="4F93F82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50C4915" w14:textId="772EE3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35C6C57" w14:textId="378CAEA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BB52AE8" w14:textId="20AE6BB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03BF64E" w14:textId="5094DA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764B0A8" w14:textId="7C80D89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CD9D7DB" w14:textId="4ADFE86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C3A9E98" w14:textId="654844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FE2F56F" w14:textId="255F388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0EE6291" w14:textId="15840C3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44813D8" w14:textId="3875356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7F0A7AC" w14:textId="77777777" w:rsidTr="00F613AD">
        <w:trPr>
          <w:trHeight w:val="396"/>
        </w:trPr>
        <w:tc>
          <w:tcPr>
            <w:tcW w:w="1060" w:type="dxa"/>
            <w:noWrap/>
          </w:tcPr>
          <w:p w14:paraId="218E6325" w14:textId="165D58F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5</w:t>
            </w:r>
          </w:p>
        </w:tc>
        <w:tc>
          <w:tcPr>
            <w:tcW w:w="815" w:type="dxa"/>
            <w:noWrap/>
          </w:tcPr>
          <w:p w14:paraId="6E7E3757" w14:textId="162AA94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7B1DE795" w14:textId="3A92E2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454A3D62" w14:textId="406AFD7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C21B4FD" w14:textId="7839040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4292653" w14:textId="7B0AD88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9B024E0" w14:textId="0E287A6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583A6B3" w14:textId="4FA3A5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69F0EA5" w14:textId="77A6FF9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F01C641" w14:textId="3FCED63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21F7E2E" w14:textId="503853F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D38B15C" w14:textId="4D57E6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2F8D9A2" w14:textId="60003D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FC1F311" w14:textId="4B7D825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E96BD80" w14:textId="7941AAA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DC30C00" w14:textId="77777777" w:rsidTr="00F613AD">
        <w:trPr>
          <w:trHeight w:val="396"/>
        </w:trPr>
        <w:tc>
          <w:tcPr>
            <w:tcW w:w="1060" w:type="dxa"/>
            <w:noWrap/>
          </w:tcPr>
          <w:p w14:paraId="4812BCBC" w14:textId="7EB036E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6</w:t>
            </w:r>
          </w:p>
        </w:tc>
        <w:tc>
          <w:tcPr>
            <w:tcW w:w="815" w:type="dxa"/>
            <w:noWrap/>
          </w:tcPr>
          <w:p w14:paraId="11DF5523" w14:textId="493688F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FD1D537" w14:textId="48B9EF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FED6CFA" w14:textId="4AE987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27AB666" w14:textId="6C84B7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8B41908" w14:textId="2787C4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03127AA" w14:textId="41B8F6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8CB9AD9" w14:textId="3700B4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6003480" w14:textId="3B4567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0EAD8C8" w14:textId="694A6B0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C8B5907" w14:textId="0CFF92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8E362CC" w14:textId="44B7BD8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651EC53" w14:textId="1EF842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FE3F92D" w14:textId="672D2DA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7DB290F" w14:textId="1B3ED20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7AD986A" w14:textId="77777777" w:rsidTr="00F613AD">
        <w:trPr>
          <w:trHeight w:val="396"/>
        </w:trPr>
        <w:tc>
          <w:tcPr>
            <w:tcW w:w="1060" w:type="dxa"/>
            <w:noWrap/>
          </w:tcPr>
          <w:p w14:paraId="633C352E" w14:textId="006BFC2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9</w:t>
            </w:r>
          </w:p>
        </w:tc>
        <w:tc>
          <w:tcPr>
            <w:tcW w:w="815" w:type="dxa"/>
            <w:noWrap/>
          </w:tcPr>
          <w:p w14:paraId="17D104A6" w14:textId="49B4EC7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8AC0D1A" w14:textId="309293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B7F6C26" w14:textId="675DCA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264AF25" w14:textId="086329E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B9FE0E7" w14:textId="35E5D90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1F83DC2E" w14:textId="404A992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0A29785" w14:textId="6FF516C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89B95BF" w14:textId="6161BB7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3CC7E5B" w14:textId="1EE4FE7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71824D9" w14:textId="2A4F82F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44A9715" w14:textId="0D0B9F9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C930360" w14:textId="07212F8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EF578BA" w14:textId="3592878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A256558" w14:textId="06AE2A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8AE9B8E" w14:textId="77777777" w:rsidTr="00F613AD">
        <w:trPr>
          <w:trHeight w:val="396"/>
        </w:trPr>
        <w:tc>
          <w:tcPr>
            <w:tcW w:w="1060" w:type="dxa"/>
            <w:noWrap/>
          </w:tcPr>
          <w:p w14:paraId="12119F79" w14:textId="5D928F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0</w:t>
            </w:r>
          </w:p>
        </w:tc>
        <w:tc>
          <w:tcPr>
            <w:tcW w:w="815" w:type="dxa"/>
            <w:noWrap/>
          </w:tcPr>
          <w:p w14:paraId="491F9297" w14:textId="5A90221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B477615" w14:textId="379F2B9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F89EB8E" w14:textId="7D9503E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91E7DF4" w14:textId="05F9A4B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1D2CB8A" w14:textId="05BA051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ED7350F" w14:textId="17B22F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11B8F0A" w14:textId="25674A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94B3F96" w14:textId="03E5A73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6D325E0" w14:textId="74CBE84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D60C7AF" w14:textId="3DEA95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4D95F16" w14:textId="1E56236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221B904" w14:textId="7F43C9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2C3A91E" w14:textId="436F274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73BB57E" w14:textId="717F570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001A12A" w14:textId="77777777" w:rsidTr="00F613AD">
        <w:trPr>
          <w:trHeight w:val="396"/>
        </w:trPr>
        <w:tc>
          <w:tcPr>
            <w:tcW w:w="1060" w:type="dxa"/>
            <w:noWrap/>
          </w:tcPr>
          <w:p w14:paraId="275C3D69" w14:textId="3990B80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1</w:t>
            </w:r>
          </w:p>
        </w:tc>
        <w:tc>
          <w:tcPr>
            <w:tcW w:w="815" w:type="dxa"/>
            <w:noWrap/>
          </w:tcPr>
          <w:p w14:paraId="18ACA596" w14:textId="7FF1A4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2592710" w14:textId="266AA2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13C53CD" w14:textId="53115DF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267A1C9" w14:textId="240A93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CB66C57" w14:textId="4D98CBC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D673B04" w14:textId="4849277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C4FFA91" w14:textId="62CE2A9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34C7F18" w14:textId="39366C9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8B47D48" w14:textId="57CD58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F370A86" w14:textId="63C40A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D9B8894" w14:textId="0675F94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2D35DB3" w14:textId="7C0C24B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1BE5DE4" w14:textId="6A93AD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F24C0B5" w14:textId="2504B61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44BDA9C0" w14:textId="77777777" w:rsidTr="00F613AD">
        <w:trPr>
          <w:trHeight w:val="396"/>
        </w:trPr>
        <w:tc>
          <w:tcPr>
            <w:tcW w:w="1060" w:type="dxa"/>
            <w:noWrap/>
          </w:tcPr>
          <w:p w14:paraId="4DD91085" w14:textId="3B25F2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2</w:t>
            </w:r>
          </w:p>
        </w:tc>
        <w:tc>
          <w:tcPr>
            <w:tcW w:w="815" w:type="dxa"/>
            <w:noWrap/>
          </w:tcPr>
          <w:p w14:paraId="1B5B9DB4" w14:textId="39E4850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24BDBEA3" w14:textId="000A128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E472831" w14:textId="3A4E5E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ADDA363" w14:textId="13EB25D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3D1E0AA" w14:textId="1ECBBA2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5A4891C" w14:textId="523B0E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42CEF95" w14:textId="5B131E4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AEFFD13" w14:textId="7A3E91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3CC827E" w14:textId="0E519A2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7B6E547" w14:textId="5C936B3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E86B5E6" w14:textId="3FCDC8D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0FD21FB" w14:textId="24197F9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A0D6377" w14:textId="1D9E09F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EAD986E" w14:textId="0B98991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3304D9C" w14:textId="77777777" w:rsidTr="00F613AD">
        <w:trPr>
          <w:trHeight w:val="396"/>
        </w:trPr>
        <w:tc>
          <w:tcPr>
            <w:tcW w:w="1060" w:type="dxa"/>
            <w:noWrap/>
          </w:tcPr>
          <w:p w14:paraId="579DA264" w14:textId="7F1E2D7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3</w:t>
            </w:r>
          </w:p>
        </w:tc>
        <w:tc>
          <w:tcPr>
            <w:tcW w:w="815" w:type="dxa"/>
            <w:noWrap/>
          </w:tcPr>
          <w:p w14:paraId="556BA9DF" w14:textId="43C224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E60BE29" w14:textId="3FD989C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06BDED3" w14:textId="6E038E6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54FF368" w14:textId="5DAEE9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739C3D0" w14:textId="6CA5926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E19B822" w14:textId="2CD4BF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BB9EBAE" w14:textId="1E5F1DF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69371D0" w14:textId="6355BB7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1821F49" w14:textId="02A6FFA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7F734D9" w14:textId="5618BB2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1B33017" w14:textId="582504D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248B23A" w14:textId="1C99FE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9EA4D0A" w14:textId="708CB84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C9A36AC" w14:textId="71A0F6E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8601F28" w14:textId="77777777" w:rsidTr="00F613AD">
        <w:trPr>
          <w:trHeight w:val="396"/>
        </w:trPr>
        <w:tc>
          <w:tcPr>
            <w:tcW w:w="1060" w:type="dxa"/>
            <w:noWrap/>
          </w:tcPr>
          <w:p w14:paraId="6A2654DA" w14:textId="4A983E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4</w:t>
            </w:r>
          </w:p>
        </w:tc>
        <w:tc>
          <w:tcPr>
            <w:tcW w:w="815" w:type="dxa"/>
            <w:noWrap/>
          </w:tcPr>
          <w:p w14:paraId="5B920C2E" w14:textId="4D9D40C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CEA2A83" w14:textId="2E151CF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E6DA95A" w14:textId="359B38C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006994B" w14:textId="3663F5E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833A38B" w14:textId="03CDE1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015E869" w14:textId="4E6F3B8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381C09C" w14:textId="69B3AC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C710EA" w14:textId="7DC88CC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6E0BE97" w14:textId="3B32B97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6FCA20A" w14:textId="2C556E3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4E124C9" w14:textId="0BBEC95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C4D13FB" w14:textId="4F19310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4043950" w14:textId="0676C4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1175D39" w14:textId="3B4E74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B6FFAC1" w14:textId="77777777" w:rsidTr="00F613AD">
        <w:trPr>
          <w:trHeight w:val="396"/>
        </w:trPr>
        <w:tc>
          <w:tcPr>
            <w:tcW w:w="1060" w:type="dxa"/>
            <w:noWrap/>
          </w:tcPr>
          <w:p w14:paraId="79BC9215" w14:textId="61F36B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lastRenderedPageBreak/>
              <w:t>OQ644595</w:t>
            </w:r>
          </w:p>
        </w:tc>
        <w:tc>
          <w:tcPr>
            <w:tcW w:w="815" w:type="dxa"/>
            <w:noWrap/>
          </w:tcPr>
          <w:p w14:paraId="523D39A5" w14:textId="5279499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1D95F43" w14:textId="0B35F8C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B284B87" w14:textId="3D2AA76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3E6711B" w14:textId="309F618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A8DE457" w14:textId="195278D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07D94AE" w14:textId="7A819B2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CBD9E19" w14:textId="578067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166D21D" w14:textId="30D6509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09782BE" w14:textId="109E97F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F7F958F" w14:textId="0666848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C993CF5" w14:textId="5A1F78C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DC44AB7" w14:textId="4AAF472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E72FB70" w14:textId="2ABD70B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C24D0ED" w14:textId="0279324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4595E0F" w14:textId="77777777" w:rsidTr="00F613AD">
        <w:trPr>
          <w:trHeight w:val="396"/>
        </w:trPr>
        <w:tc>
          <w:tcPr>
            <w:tcW w:w="1060" w:type="dxa"/>
            <w:noWrap/>
          </w:tcPr>
          <w:p w14:paraId="1D665E6F" w14:textId="6E1FE11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6</w:t>
            </w:r>
          </w:p>
        </w:tc>
        <w:tc>
          <w:tcPr>
            <w:tcW w:w="815" w:type="dxa"/>
            <w:noWrap/>
          </w:tcPr>
          <w:p w14:paraId="7B418803" w14:textId="580B67D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C0BC411" w14:textId="4DB9B99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A6D8616" w14:textId="63D08B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6BDBF87" w14:textId="352AD4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8696719" w14:textId="71FC594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EA507BE" w14:textId="455CC96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C26DFCF" w14:textId="1BB76F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A64F597" w14:textId="02EAB63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E2EA98E" w14:textId="0EB113E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F2B5E44" w14:textId="7BB5CE4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DCC1A97" w14:textId="492A6A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A24DC10" w14:textId="375C94C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31B170C" w14:textId="16B27F7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14FFAE9" w14:textId="3185B9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10B7AD6" w14:textId="77777777" w:rsidTr="00F613AD">
        <w:trPr>
          <w:trHeight w:val="396"/>
        </w:trPr>
        <w:tc>
          <w:tcPr>
            <w:tcW w:w="1060" w:type="dxa"/>
            <w:noWrap/>
          </w:tcPr>
          <w:p w14:paraId="12475170" w14:textId="2A73D89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8</w:t>
            </w:r>
          </w:p>
        </w:tc>
        <w:tc>
          <w:tcPr>
            <w:tcW w:w="815" w:type="dxa"/>
            <w:noWrap/>
          </w:tcPr>
          <w:p w14:paraId="550BE57E" w14:textId="3948016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46FE844" w14:textId="4AAF92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42E5C36" w14:textId="6F7BBFB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1943F7C" w14:textId="512D292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F5456E8" w14:textId="5191AA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196DA79" w14:textId="1CA18D5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4825C8" w14:textId="75E4D97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1DE2A9E" w14:textId="0966854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315DBBE" w14:textId="0F39E02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89BFB0A" w14:textId="6F09D59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2FA8195" w14:textId="5E8EA33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F49E786" w14:textId="214A457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143FAF1" w14:textId="76BD52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7FEB251" w14:textId="7B8EC08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5CD8718" w14:textId="77777777" w:rsidTr="00F613AD">
        <w:trPr>
          <w:trHeight w:val="396"/>
        </w:trPr>
        <w:tc>
          <w:tcPr>
            <w:tcW w:w="1060" w:type="dxa"/>
            <w:noWrap/>
          </w:tcPr>
          <w:p w14:paraId="645C8EF1" w14:textId="38C4543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9</w:t>
            </w:r>
          </w:p>
        </w:tc>
        <w:tc>
          <w:tcPr>
            <w:tcW w:w="815" w:type="dxa"/>
            <w:noWrap/>
          </w:tcPr>
          <w:p w14:paraId="4DE495C8" w14:textId="5EDEF0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552F884" w14:textId="629D22C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B14B824" w14:textId="71857E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4E93544" w14:textId="104C641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1AD32AA" w14:textId="6C93204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C7D901A" w14:textId="6A4BB6B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80E284F" w14:textId="5EECF24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22D4A12" w14:textId="288F13F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E7F799E" w14:textId="5DF6167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B697D82" w14:textId="3E196C9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900DFA2" w14:textId="6E91E03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19029FC" w14:textId="7B5B4B9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2A7841C" w14:textId="7A89130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7F83FEA9" w14:textId="0D68DE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CDB6C74" w14:textId="77777777" w:rsidTr="00F613AD">
        <w:trPr>
          <w:trHeight w:val="396"/>
        </w:trPr>
        <w:tc>
          <w:tcPr>
            <w:tcW w:w="1060" w:type="dxa"/>
            <w:noWrap/>
          </w:tcPr>
          <w:p w14:paraId="1A4DC3E2" w14:textId="78DC5A4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0</w:t>
            </w:r>
          </w:p>
        </w:tc>
        <w:tc>
          <w:tcPr>
            <w:tcW w:w="815" w:type="dxa"/>
            <w:noWrap/>
          </w:tcPr>
          <w:p w14:paraId="3460874D" w14:textId="38815D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76335269" w14:textId="4D49A7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9ED8440" w14:textId="1FC0458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7F759B4" w14:textId="7AFBC2D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73908B0" w14:textId="40E380D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20F078E" w14:textId="0ACB46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5A18E3C" w14:textId="5522C64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1DA3764" w14:textId="3210928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B8BB585" w14:textId="7786C12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9BF8004" w14:textId="5E69D9A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29EE4FB" w14:textId="23739C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4C34E9F" w14:textId="4E5944D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3ABF0A5" w14:textId="0FFF53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63BBD56" w14:textId="423923B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BD1E447" w14:textId="77777777" w:rsidTr="00F613AD">
        <w:trPr>
          <w:trHeight w:val="396"/>
        </w:trPr>
        <w:tc>
          <w:tcPr>
            <w:tcW w:w="1060" w:type="dxa"/>
            <w:noWrap/>
          </w:tcPr>
          <w:p w14:paraId="078A7E23" w14:textId="353E04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2</w:t>
            </w:r>
          </w:p>
        </w:tc>
        <w:tc>
          <w:tcPr>
            <w:tcW w:w="815" w:type="dxa"/>
            <w:noWrap/>
          </w:tcPr>
          <w:p w14:paraId="6715A935" w14:textId="273F3B9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5093255" w14:textId="0AA0F9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CDCBA81" w14:textId="54B4998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AEB8F41" w14:textId="62D70C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9E3606C" w14:textId="04AB4A1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2F6BE5D" w14:textId="0DBFB3F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EF1D949" w14:textId="1A6F75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F29CE1E" w14:textId="7B2840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1D50D79" w14:textId="0F23484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57293C2" w14:textId="501AC7A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79B20D1" w14:textId="4027FAA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546B344" w14:textId="5021C07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457FA29" w14:textId="72DC58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E24FB84" w14:textId="552457D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01645B2" w14:textId="77777777" w:rsidTr="00F613AD">
        <w:trPr>
          <w:trHeight w:val="396"/>
        </w:trPr>
        <w:tc>
          <w:tcPr>
            <w:tcW w:w="1060" w:type="dxa"/>
            <w:noWrap/>
          </w:tcPr>
          <w:p w14:paraId="54E53029" w14:textId="017CA4F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3</w:t>
            </w:r>
          </w:p>
        </w:tc>
        <w:tc>
          <w:tcPr>
            <w:tcW w:w="815" w:type="dxa"/>
            <w:noWrap/>
          </w:tcPr>
          <w:p w14:paraId="7775745A" w14:textId="25D26A4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FFD8A44" w14:textId="47345A9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CAE505B" w14:textId="55B3C7E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64DA46C" w14:textId="3232475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BA9BCB2" w14:textId="09BE4E9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9B8BD13" w14:textId="42EC446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F3A5586" w14:textId="7C86F99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BEFC46F" w14:textId="2EEC41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584F8621" w14:textId="2D919B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DD9757A" w14:textId="429C899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A7CD331" w14:textId="02C9D7D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1BEBAAB" w14:textId="042780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D0C10FB" w14:textId="253DCE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2F4455F" w14:textId="525DF35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EF1A018" w14:textId="77777777" w:rsidTr="00F613AD">
        <w:trPr>
          <w:trHeight w:val="396"/>
        </w:trPr>
        <w:tc>
          <w:tcPr>
            <w:tcW w:w="1060" w:type="dxa"/>
            <w:noWrap/>
          </w:tcPr>
          <w:p w14:paraId="40CE966A" w14:textId="66975F4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4</w:t>
            </w:r>
          </w:p>
        </w:tc>
        <w:tc>
          <w:tcPr>
            <w:tcW w:w="815" w:type="dxa"/>
            <w:noWrap/>
          </w:tcPr>
          <w:p w14:paraId="506D2E48" w14:textId="5830221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7956ED4" w14:textId="1DB1689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AC9795C" w14:textId="2CBBAAA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E4176B1" w14:textId="4A6CF07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0734DF3" w14:textId="37F6A66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282419D" w14:textId="407A661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A1BF1D0" w14:textId="11E0D3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D1880DE" w14:textId="505A02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014A959" w14:textId="5A681FB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3B1C054" w14:textId="6EF1BF3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52C403E" w14:textId="663A78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DA9494F" w14:textId="35D2A8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626E6424" w14:textId="713E8E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004B070" w14:textId="2BB9667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62E3993" w14:textId="77777777" w:rsidTr="00F613AD">
        <w:trPr>
          <w:trHeight w:val="396"/>
        </w:trPr>
        <w:tc>
          <w:tcPr>
            <w:tcW w:w="1060" w:type="dxa"/>
            <w:noWrap/>
          </w:tcPr>
          <w:p w14:paraId="16EFC3B0" w14:textId="066382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5</w:t>
            </w:r>
          </w:p>
        </w:tc>
        <w:tc>
          <w:tcPr>
            <w:tcW w:w="815" w:type="dxa"/>
            <w:noWrap/>
          </w:tcPr>
          <w:p w14:paraId="0732F98D" w14:textId="32825C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99C5C0E" w14:textId="4566699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E846A05" w14:textId="000A064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8E3E8A2" w14:textId="0D3BB56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A6045C7" w14:textId="0F5A57C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A619C3D" w14:textId="03D83C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DB3ABCD" w14:textId="39FB068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0D29092" w14:textId="163C40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900F43F" w14:textId="20B0C1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4A71278" w14:textId="518C55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87C498F" w14:textId="6F00E13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31E9CC3" w14:textId="4F76BF6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6870A5F3" w14:textId="0A70DFE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49B558F" w14:textId="54E28C9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43A3F5A" w14:textId="77777777" w:rsidTr="00F613AD">
        <w:trPr>
          <w:trHeight w:val="396"/>
        </w:trPr>
        <w:tc>
          <w:tcPr>
            <w:tcW w:w="1060" w:type="dxa"/>
            <w:noWrap/>
          </w:tcPr>
          <w:p w14:paraId="528B0163" w14:textId="299D578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6</w:t>
            </w:r>
          </w:p>
        </w:tc>
        <w:tc>
          <w:tcPr>
            <w:tcW w:w="815" w:type="dxa"/>
            <w:noWrap/>
          </w:tcPr>
          <w:p w14:paraId="39C117D2" w14:textId="1432DAB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FBB997F" w14:textId="45B68E9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AFC7E8C" w14:textId="3EB1D59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38F796E" w14:textId="3884F8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232501F" w14:textId="48AD99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F3882F7" w14:textId="10B1C46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604FF12" w14:textId="15EC351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8BA1801" w14:textId="5E2993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6379643" w14:textId="009C2F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D8C4F26" w14:textId="43E2A48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AC5313C" w14:textId="28A11BD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9FE88C3" w14:textId="13BD4C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64D182FE" w14:textId="7910660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49B4887" w14:textId="43E8070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30DBD79" w14:textId="77777777" w:rsidTr="00F613AD">
        <w:trPr>
          <w:trHeight w:val="396"/>
        </w:trPr>
        <w:tc>
          <w:tcPr>
            <w:tcW w:w="1060" w:type="dxa"/>
            <w:noWrap/>
          </w:tcPr>
          <w:p w14:paraId="067A6041" w14:textId="612A9D3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7</w:t>
            </w:r>
          </w:p>
        </w:tc>
        <w:tc>
          <w:tcPr>
            <w:tcW w:w="815" w:type="dxa"/>
            <w:noWrap/>
          </w:tcPr>
          <w:p w14:paraId="1FCB5F7A" w14:textId="3ADEA4D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81A9832" w14:textId="1A618B0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F4D9DF1" w14:textId="2F8E4DB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FB0EFFB" w14:textId="3C9758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1F34A53" w14:textId="54ED73F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D771955" w14:textId="3E9686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D13C126" w14:textId="1808728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9E59E87" w14:textId="522FD62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8FF8513" w14:textId="63C48A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DA0F030" w14:textId="4F08A3D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622B2373" w14:textId="7AF8569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BFBCD98" w14:textId="7F32E4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60AF963" w14:textId="3BE2D1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E0E3B82" w14:textId="7AA70F8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2400D12" w14:textId="77777777" w:rsidTr="00F613AD">
        <w:trPr>
          <w:trHeight w:val="396"/>
        </w:trPr>
        <w:tc>
          <w:tcPr>
            <w:tcW w:w="1060" w:type="dxa"/>
            <w:noWrap/>
          </w:tcPr>
          <w:p w14:paraId="34D0F99A" w14:textId="3E42266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8</w:t>
            </w:r>
          </w:p>
        </w:tc>
        <w:tc>
          <w:tcPr>
            <w:tcW w:w="815" w:type="dxa"/>
            <w:noWrap/>
          </w:tcPr>
          <w:p w14:paraId="50046BED" w14:textId="0AC9415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4AD3AEA" w14:textId="7F1F72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4B9F85B" w14:textId="40FBB9D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D796A44" w14:textId="7B6E630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5EE76CF" w14:textId="07FD29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850E7AC" w14:textId="036424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2D490B8" w14:textId="06E841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FC0B784" w14:textId="1B5D2D2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F4D002B" w14:textId="309AC15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80C5AD3" w14:textId="2C95CC6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D050507" w14:textId="785EDC1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49EB61C" w14:textId="6BB5CBB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7BD1E78" w14:textId="53A6AA7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D46DAAE" w14:textId="3074BCC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5B54B28" w14:textId="77777777" w:rsidTr="00F613AD">
        <w:trPr>
          <w:trHeight w:val="396"/>
        </w:trPr>
        <w:tc>
          <w:tcPr>
            <w:tcW w:w="1060" w:type="dxa"/>
            <w:noWrap/>
          </w:tcPr>
          <w:p w14:paraId="4D5EC994" w14:textId="1096BD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9</w:t>
            </w:r>
          </w:p>
        </w:tc>
        <w:tc>
          <w:tcPr>
            <w:tcW w:w="815" w:type="dxa"/>
            <w:noWrap/>
          </w:tcPr>
          <w:p w14:paraId="486813F3" w14:textId="01DEF53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BD21B4E" w14:textId="6DF472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66E6ADC" w14:textId="0C41B2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506467F" w14:textId="46733A5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CCB6868" w14:textId="4546D1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2711167" w14:textId="58E9858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6B5A263" w14:textId="1326D2F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123A77A" w14:textId="6FF855B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FDCC25F" w14:textId="4BCA578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3198231" w14:textId="0BB33A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4A456CF" w14:textId="1C50F72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FA32834" w14:textId="1A420F6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14A2708" w14:textId="3804C1A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4C85D6F" w14:textId="5A71ED8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B09D026" w14:textId="77777777" w:rsidTr="00F613AD">
        <w:trPr>
          <w:trHeight w:val="396"/>
        </w:trPr>
        <w:tc>
          <w:tcPr>
            <w:tcW w:w="1060" w:type="dxa"/>
            <w:noWrap/>
          </w:tcPr>
          <w:p w14:paraId="2F7004F3" w14:textId="728323F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0</w:t>
            </w:r>
          </w:p>
        </w:tc>
        <w:tc>
          <w:tcPr>
            <w:tcW w:w="815" w:type="dxa"/>
            <w:noWrap/>
          </w:tcPr>
          <w:p w14:paraId="777A987E" w14:textId="2C076C6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5391F26" w14:textId="1FF8E01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B6CB491" w14:textId="127AC07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4580E9E" w14:textId="4A66618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135ABA1" w14:textId="6D0E397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305E601" w14:textId="418CCF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45575C8" w14:textId="33D4D30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D942839" w14:textId="3EF754A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7D7E47E" w14:textId="065637A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0658670" w14:textId="50B13A3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1E32B8C" w14:textId="592C2FD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0A8C8A" w14:textId="2BA2544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6BE50F1" w14:textId="119AF59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E33F9FA" w14:textId="7DAC4D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69F5BD7" w14:textId="77777777" w:rsidTr="00F613AD">
        <w:trPr>
          <w:trHeight w:val="396"/>
        </w:trPr>
        <w:tc>
          <w:tcPr>
            <w:tcW w:w="1060" w:type="dxa"/>
            <w:noWrap/>
          </w:tcPr>
          <w:p w14:paraId="17CEA892" w14:textId="1A930F5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1</w:t>
            </w:r>
          </w:p>
        </w:tc>
        <w:tc>
          <w:tcPr>
            <w:tcW w:w="815" w:type="dxa"/>
            <w:noWrap/>
          </w:tcPr>
          <w:p w14:paraId="6E25B7A3" w14:textId="16C033F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802D6CF" w14:textId="61A0041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FF7A0EF" w14:textId="491DFBF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9E5D395" w14:textId="5C6720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0F2BE0A" w14:textId="4C40D2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B716757" w14:textId="4B22D74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896490E" w14:textId="3BD6D52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87D4667" w14:textId="5D437E0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9028641" w14:textId="28A0EE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0E5453B" w14:textId="19ABD40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69DA533" w14:textId="49C877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8D77B49" w14:textId="09A9B0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DA151CD" w14:textId="35F5FD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0CBD461" w14:textId="661CAD2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57A0F69" w14:textId="77777777" w:rsidTr="00F613AD">
        <w:trPr>
          <w:trHeight w:val="396"/>
        </w:trPr>
        <w:tc>
          <w:tcPr>
            <w:tcW w:w="1060" w:type="dxa"/>
            <w:noWrap/>
          </w:tcPr>
          <w:p w14:paraId="787F2CE9" w14:textId="36ADD2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2</w:t>
            </w:r>
          </w:p>
        </w:tc>
        <w:tc>
          <w:tcPr>
            <w:tcW w:w="815" w:type="dxa"/>
            <w:noWrap/>
          </w:tcPr>
          <w:p w14:paraId="41EACF52" w14:textId="456BFB7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8204D2F" w14:textId="302CFF9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3A3E0075" w14:textId="1A52C9C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7A4500F" w14:textId="44CD171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5A03B31" w14:textId="18144C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1F0BCECC" w14:textId="12876B8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30935AA" w14:textId="57D964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5C6E29" w14:textId="6D69E3B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BFAE598" w14:textId="0501E74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346FC17" w14:textId="306E6F9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541F292" w14:textId="6C1F9EA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E039A50" w14:textId="447D188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B43CFA6" w14:textId="3B1121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381CBF3" w14:textId="1F2AE3C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CDE20DA" w14:textId="77777777" w:rsidTr="00F613AD">
        <w:trPr>
          <w:trHeight w:val="396"/>
        </w:trPr>
        <w:tc>
          <w:tcPr>
            <w:tcW w:w="1060" w:type="dxa"/>
            <w:noWrap/>
          </w:tcPr>
          <w:p w14:paraId="56708311" w14:textId="4FF1D5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6</w:t>
            </w:r>
          </w:p>
        </w:tc>
        <w:tc>
          <w:tcPr>
            <w:tcW w:w="815" w:type="dxa"/>
            <w:noWrap/>
          </w:tcPr>
          <w:p w14:paraId="356103D6" w14:textId="0B857C0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5DCE85B" w14:textId="62CA10F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6CACD10" w14:textId="3883BE9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D29CF22" w14:textId="4D7E6E2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7FC098B" w14:textId="3D13BB1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B06EA32" w14:textId="478360C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3534BB2" w14:textId="5E28743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D8BA2BC" w14:textId="5B0B60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0EEF38A" w14:textId="19E992B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A01EF0B" w14:textId="411EBE1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73C40DA" w14:textId="120C347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D90CC74" w14:textId="54E768E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7004F23" w14:textId="403DE2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1E8D91D" w14:textId="7BC0564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42FB0850" w14:textId="77777777" w:rsidTr="00F613AD">
        <w:trPr>
          <w:trHeight w:val="396"/>
        </w:trPr>
        <w:tc>
          <w:tcPr>
            <w:tcW w:w="1060" w:type="dxa"/>
            <w:noWrap/>
          </w:tcPr>
          <w:p w14:paraId="38F37F61" w14:textId="337AB47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7</w:t>
            </w:r>
          </w:p>
        </w:tc>
        <w:tc>
          <w:tcPr>
            <w:tcW w:w="815" w:type="dxa"/>
            <w:noWrap/>
          </w:tcPr>
          <w:p w14:paraId="706A8D45" w14:textId="056AE79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2BA7286" w14:textId="77B9D4C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5C84C3C" w14:textId="28EF95D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0214D32" w14:textId="7086051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89B683B" w14:textId="00548DA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CFA7D06" w14:textId="72D5B9F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09AFDA4" w14:textId="4850847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501215E" w14:textId="076230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769F41C" w14:textId="1724481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6C696C3" w14:textId="5C5E43E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B928059" w14:textId="09C3F9F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E529114" w14:textId="3B72114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0946F54" w14:textId="1FEC542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97FB2CC" w14:textId="52C5CEE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B48BFC7" w14:textId="77777777" w:rsidTr="00F613AD">
        <w:trPr>
          <w:trHeight w:val="396"/>
        </w:trPr>
        <w:tc>
          <w:tcPr>
            <w:tcW w:w="1060" w:type="dxa"/>
            <w:noWrap/>
          </w:tcPr>
          <w:p w14:paraId="4DB66B2F" w14:textId="30F239C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8</w:t>
            </w:r>
          </w:p>
        </w:tc>
        <w:tc>
          <w:tcPr>
            <w:tcW w:w="815" w:type="dxa"/>
            <w:noWrap/>
          </w:tcPr>
          <w:p w14:paraId="6A3AD96A" w14:textId="579EF37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EB3B490" w14:textId="2644EDA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F22D838" w14:textId="5C4CF2E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6CDC95D" w14:textId="3C86BF4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FB2D9B7" w14:textId="5317D2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1B570EBC" w14:textId="5D0F81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5DD002F" w14:textId="12656AA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A5D0CA0" w14:textId="71D3D76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EBA3237" w14:textId="095C634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8252485" w14:textId="3537D79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3F6F986" w14:textId="170BDE8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4CF8981" w14:textId="0A92B03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8DB1593" w14:textId="518FC2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7D7579B" w14:textId="5AE5413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852C3FB" w14:textId="77777777" w:rsidTr="00F613AD">
        <w:trPr>
          <w:trHeight w:val="396"/>
        </w:trPr>
        <w:tc>
          <w:tcPr>
            <w:tcW w:w="1060" w:type="dxa"/>
            <w:noWrap/>
          </w:tcPr>
          <w:p w14:paraId="45AFD6E6" w14:textId="3A3E92C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7</w:t>
            </w:r>
          </w:p>
        </w:tc>
        <w:tc>
          <w:tcPr>
            <w:tcW w:w="815" w:type="dxa"/>
            <w:noWrap/>
          </w:tcPr>
          <w:p w14:paraId="05D4208E" w14:textId="0D9149B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5F1A9C0" w14:textId="4B39432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1309ED24" w14:textId="6A4BFE3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EDB2F01" w14:textId="0258113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9A72AA8" w14:textId="76212CA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D1C3B15" w14:textId="26A56B7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F137C7B" w14:textId="6EC5568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99B4B15" w14:textId="7117E93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659C3AA5" w14:textId="61FAAA8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582B9DD" w14:textId="08BEB8A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32118AA" w14:textId="5EE624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7BC399A" w14:textId="004FA77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6AFAAEEC" w14:textId="7D61FB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E1575BE" w14:textId="2330AFC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ED731D2" w14:textId="77777777" w:rsidTr="00F613AD">
        <w:trPr>
          <w:trHeight w:val="396"/>
        </w:trPr>
        <w:tc>
          <w:tcPr>
            <w:tcW w:w="1060" w:type="dxa"/>
            <w:noWrap/>
          </w:tcPr>
          <w:p w14:paraId="2C2D14D5" w14:textId="409F17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8</w:t>
            </w:r>
          </w:p>
        </w:tc>
        <w:tc>
          <w:tcPr>
            <w:tcW w:w="815" w:type="dxa"/>
            <w:noWrap/>
          </w:tcPr>
          <w:p w14:paraId="5884F98F" w14:textId="324F141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066B60D" w14:textId="215BFE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F62AEB1" w14:textId="0C5A73E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7D4AF52" w14:textId="3788F7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55697C3" w14:textId="38B8C0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608C571" w14:textId="37B452B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98B6354" w14:textId="2C1644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36E8134" w14:textId="46593B7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15F931C" w14:textId="378FB35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A9B96AC" w14:textId="729ABA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DF04E47" w14:textId="3E319F6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6F7D521" w14:textId="01C8BA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CB83CF0" w14:textId="503E568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30696E2" w14:textId="46ADE6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30B7FA7" w14:textId="77777777" w:rsidTr="00F613AD">
        <w:trPr>
          <w:trHeight w:val="396"/>
        </w:trPr>
        <w:tc>
          <w:tcPr>
            <w:tcW w:w="1060" w:type="dxa"/>
            <w:noWrap/>
          </w:tcPr>
          <w:p w14:paraId="1C604D03" w14:textId="5B2CED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lastRenderedPageBreak/>
              <w:t>OQ644629</w:t>
            </w:r>
          </w:p>
        </w:tc>
        <w:tc>
          <w:tcPr>
            <w:tcW w:w="815" w:type="dxa"/>
            <w:noWrap/>
          </w:tcPr>
          <w:p w14:paraId="35772230" w14:textId="65AAC96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6676AD2" w14:textId="1ED661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3879DCE5" w14:textId="25914A1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61C1888" w14:textId="2AD5BE1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EE5DCFD" w14:textId="3CD065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35BCFF9" w14:textId="03E88A2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44632E2" w14:textId="0E7F1E4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41B077B" w14:textId="38A4A5B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5BFACB6E" w14:textId="6F3199A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F5B1B52" w14:textId="4BE172A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533E2E5" w14:textId="6DF17B4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2943751" w14:textId="2633F4A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B1B0D3F" w14:textId="7AFFC7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77D7F629" w14:textId="0E979F7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7455AFF" w14:textId="77777777" w:rsidTr="00F613AD">
        <w:trPr>
          <w:trHeight w:val="396"/>
        </w:trPr>
        <w:tc>
          <w:tcPr>
            <w:tcW w:w="1060" w:type="dxa"/>
            <w:noWrap/>
          </w:tcPr>
          <w:p w14:paraId="417B348E" w14:textId="0AC0ADC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30</w:t>
            </w:r>
          </w:p>
        </w:tc>
        <w:tc>
          <w:tcPr>
            <w:tcW w:w="815" w:type="dxa"/>
            <w:noWrap/>
          </w:tcPr>
          <w:p w14:paraId="2E9C0713" w14:textId="1CD837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2C8356D" w14:textId="5795C02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45B6620D" w14:textId="608BC93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00DC6332" w14:textId="0EA4BFB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1D619CE" w14:textId="38CC752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DA8C6DC" w14:textId="6B3BD39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EE1AECA" w14:textId="2E07C9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2FB5ACD" w14:textId="73B6783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FD763B5" w14:textId="3C16FE0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518ECB2" w14:textId="4705443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83D4F9D" w14:textId="49968EC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3242A0E" w14:textId="1C981D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D6E23C4" w14:textId="37E49D0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55EF762" w14:textId="0470C9D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4F8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9C3188" w:rsidRPr="005012B3" w14:paraId="2AB60564" w14:textId="77777777" w:rsidTr="00F613AD">
        <w:trPr>
          <w:trHeight w:val="396"/>
        </w:trPr>
        <w:tc>
          <w:tcPr>
            <w:tcW w:w="1060" w:type="dxa"/>
            <w:noWrap/>
          </w:tcPr>
          <w:p w14:paraId="7259EB7A" w14:textId="73D78CEE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97</w:t>
            </w:r>
          </w:p>
        </w:tc>
        <w:tc>
          <w:tcPr>
            <w:tcW w:w="815" w:type="dxa"/>
            <w:noWrap/>
          </w:tcPr>
          <w:p w14:paraId="7EAB8A99" w14:textId="2F467548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5F10359" w14:textId="3D0E1782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LCO1490 / HCO2198</w:t>
            </w:r>
          </w:p>
        </w:tc>
        <w:tc>
          <w:tcPr>
            <w:tcW w:w="1359" w:type="dxa"/>
            <w:noWrap/>
          </w:tcPr>
          <w:p w14:paraId="5A1A393C" w14:textId="60A8B396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 xml:space="preserve">10X Econotaq </w:t>
            </w:r>
            <w:r w:rsidRPr="00F613AD">
              <w:rPr>
                <w:rFonts w:ascii="Arial" w:hAnsi="Arial" w:cs="Arial"/>
                <w:i/>
                <w:iCs/>
                <w:sz w:val="16"/>
                <w:szCs w:val="16"/>
              </w:rPr>
              <w:t>WITH</w:t>
            </w:r>
            <w:r w:rsidRPr="005012B3">
              <w:rPr>
                <w:rFonts w:ascii="Arial" w:hAnsi="Arial" w:cs="Arial"/>
                <w:sz w:val="16"/>
                <w:szCs w:val="16"/>
              </w:rPr>
              <w:t xml:space="preserve"> MgCl</w:t>
            </w:r>
          </w:p>
        </w:tc>
        <w:tc>
          <w:tcPr>
            <w:tcW w:w="997" w:type="dxa"/>
            <w:noWrap/>
          </w:tcPr>
          <w:p w14:paraId="3B128CB6" w14:textId="42FE67C5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 U of EconoTaq</w:t>
            </w:r>
          </w:p>
        </w:tc>
        <w:tc>
          <w:tcPr>
            <w:tcW w:w="728" w:type="dxa"/>
            <w:noWrap/>
          </w:tcPr>
          <w:p w14:paraId="51ACFAC2" w14:textId="34DFC815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47" w:type="dxa"/>
            <w:noWrap/>
          </w:tcPr>
          <w:p w14:paraId="741CB9BE" w14:textId="080BAD77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1" w:type="dxa"/>
            <w:noWrap/>
          </w:tcPr>
          <w:p w14:paraId="0D0EA2FD" w14:textId="430A6DEB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058F8C38" w14:textId="0227B95A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</w:tcPr>
          <w:p w14:paraId="6F02FEAE" w14:textId="48FE512A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831" w:type="dxa"/>
            <w:noWrap/>
          </w:tcPr>
          <w:p w14:paraId="60F15E35" w14:textId="5F7C9D30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</w:tcPr>
          <w:p w14:paraId="26B800FB" w14:textId="4AA71E9E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1" w:type="dxa"/>
            <w:noWrap/>
          </w:tcPr>
          <w:p w14:paraId="7C0A5BF8" w14:textId="084E679F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4.75</w:t>
            </w:r>
          </w:p>
        </w:tc>
        <w:tc>
          <w:tcPr>
            <w:tcW w:w="635" w:type="dxa"/>
            <w:noWrap/>
          </w:tcPr>
          <w:p w14:paraId="3477418A" w14:textId="42E9F888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5E1A1C21" w14:textId="24F054F8" w:rsidR="009C3188" w:rsidRPr="005012B3" w:rsidRDefault="009C3188" w:rsidP="009C31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858BC" w:rsidRPr="005012B3" w14:paraId="499EC885" w14:textId="77777777" w:rsidTr="00F613AD">
        <w:trPr>
          <w:trHeight w:val="396"/>
        </w:trPr>
        <w:tc>
          <w:tcPr>
            <w:tcW w:w="1060" w:type="dxa"/>
            <w:noWrap/>
          </w:tcPr>
          <w:p w14:paraId="11EE77D8" w14:textId="0E4628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01</w:t>
            </w:r>
          </w:p>
        </w:tc>
        <w:tc>
          <w:tcPr>
            <w:tcW w:w="815" w:type="dxa"/>
            <w:noWrap/>
          </w:tcPr>
          <w:p w14:paraId="0478550A" w14:textId="34846D5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763239F" w14:textId="150B236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15A4D13" w14:textId="723BB44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04BA23B" w14:textId="7C2302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09B5A1F" w14:textId="2436B7D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2DD22F1" w14:textId="155879A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8923C90" w14:textId="4E1A2A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D2A1EF4" w14:textId="22271F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3F24ACA" w14:textId="503C6C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512BDA2F" w14:textId="23119C5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A5E1CC3" w14:textId="4C72B1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7821698" w14:textId="54A6A63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4A99012" w14:textId="68226EF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808EDFD" w14:textId="0D4A573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52D3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001B68FB" w14:textId="77777777" w:rsidTr="00F613AD">
        <w:trPr>
          <w:trHeight w:val="396"/>
        </w:trPr>
        <w:tc>
          <w:tcPr>
            <w:tcW w:w="1060" w:type="dxa"/>
            <w:noWrap/>
          </w:tcPr>
          <w:p w14:paraId="0E3E9939" w14:textId="5BFD00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9</w:t>
            </w:r>
          </w:p>
        </w:tc>
        <w:tc>
          <w:tcPr>
            <w:tcW w:w="815" w:type="dxa"/>
            <w:noWrap/>
          </w:tcPr>
          <w:p w14:paraId="1288C733" w14:textId="13FCD6C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244E9871" w14:textId="63F777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63AE144" w14:textId="7815D5C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BE0F313" w14:textId="3A75B9C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FDA0608" w14:textId="2C57DF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A262A7D" w14:textId="6F77699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538BF1F" w14:textId="446D99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D08ED90" w14:textId="507AED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6A8E9D54" w14:textId="01F0C4D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C368E8E" w14:textId="0EC36CA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407E521" w14:textId="665977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DEE1375" w14:textId="4D05A8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16D3BA2" w14:textId="75AC75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6957E4F" w14:textId="6779FB7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5622A8F" w14:textId="77777777" w:rsidTr="00F613AD">
        <w:trPr>
          <w:trHeight w:val="396"/>
        </w:trPr>
        <w:tc>
          <w:tcPr>
            <w:tcW w:w="1060" w:type="dxa"/>
            <w:noWrap/>
          </w:tcPr>
          <w:p w14:paraId="37C2EFCE" w14:textId="5207B3B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0</w:t>
            </w:r>
          </w:p>
        </w:tc>
        <w:tc>
          <w:tcPr>
            <w:tcW w:w="815" w:type="dxa"/>
            <w:noWrap/>
          </w:tcPr>
          <w:p w14:paraId="4C7672B9" w14:textId="0C8793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771C0895" w14:textId="082133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982331E" w14:textId="48C97EA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2EFCA75" w14:textId="50A91D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436CC10" w14:textId="6A61A92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53F4851" w14:textId="37C7B98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7C648B5" w14:textId="37FF311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CE01635" w14:textId="4D11A08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5BC0A98C" w14:textId="1CA06CB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93545D7" w14:textId="602772E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BC504BF" w14:textId="0F1E927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05403B5" w14:textId="1BD26B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21EF4F2" w14:textId="60970B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8A7B89D" w14:textId="2940C4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F1F75D5" w14:textId="77777777" w:rsidTr="00F613AD">
        <w:trPr>
          <w:trHeight w:val="396"/>
        </w:trPr>
        <w:tc>
          <w:tcPr>
            <w:tcW w:w="1060" w:type="dxa"/>
            <w:noWrap/>
          </w:tcPr>
          <w:p w14:paraId="05C5D196" w14:textId="3754EE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2</w:t>
            </w:r>
          </w:p>
        </w:tc>
        <w:tc>
          <w:tcPr>
            <w:tcW w:w="815" w:type="dxa"/>
            <w:noWrap/>
          </w:tcPr>
          <w:p w14:paraId="11061294" w14:textId="503BBF5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1037C40" w14:textId="6055D82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DC27DD6" w14:textId="0FA4F66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9626BBC" w14:textId="348D418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FCBE1D7" w14:textId="1CA6085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BA3C714" w14:textId="50B6E3C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519192B" w14:textId="2FC2857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EE7445C" w14:textId="228C221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936710A" w14:textId="71B7CF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89B4A9A" w14:textId="0EF002E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889B1BD" w14:textId="6F1A020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574778D" w14:textId="3EDBFDA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01B3889" w14:textId="10BC7A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F54B137" w14:textId="57934AE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730C5A20" w14:textId="77777777" w:rsidTr="00F613AD">
        <w:trPr>
          <w:trHeight w:val="396"/>
        </w:trPr>
        <w:tc>
          <w:tcPr>
            <w:tcW w:w="1060" w:type="dxa"/>
            <w:noWrap/>
          </w:tcPr>
          <w:p w14:paraId="5505801A" w14:textId="3BEA60C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3</w:t>
            </w:r>
          </w:p>
        </w:tc>
        <w:tc>
          <w:tcPr>
            <w:tcW w:w="815" w:type="dxa"/>
            <w:noWrap/>
          </w:tcPr>
          <w:p w14:paraId="4F1043DB" w14:textId="298EB1F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E07FD4E" w14:textId="4C2EE8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38D5D85" w14:textId="39DC4DC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1499C64" w14:textId="05BDB4F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001A9CE" w14:textId="4181EC2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ADC18E1" w14:textId="0C7E384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8B34FCB" w14:textId="00EE85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20919B5" w14:textId="5907E37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22BEB15" w14:textId="556C0AE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9E62C30" w14:textId="42C6457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E3A2A0C" w14:textId="6E90262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86BDB76" w14:textId="42C1B1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CCF142F" w14:textId="537BA9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F463280" w14:textId="1673F92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E9A918A" w14:textId="77777777" w:rsidTr="00F613AD">
        <w:trPr>
          <w:trHeight w:val="396"/>
        </w:trPr>
        <w:tc>
          <w:tcPr>
            <w:tcW w:w="1060" w:type="dxa"/>
            <w:noWrap/>
          </w:tcPr>
          <w:p w14:paraId="711397B9" w14:textId="4ACE351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4</w:t>
            </w:r>
          </w:p>
        </w:tc>
        <w:tc>
          <w:tcPr>
            <w:tcW w:w="815" w:type="dxa"/>
            <w:noWrap/>
          </w:tcPr>
          <w:p w14:paraId="17B085A7" w14:textId="63D8C5D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A040B71" w14:textId="22EF3F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3837DB99" w14:textId="756AA4C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1F0457D" w14:textId="6123854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9A69C23" w14:textId="2BC8EC1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7C0A861" w14:textId="06DDB4B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5087DE3" w14:textId="6887A9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1D22F7B" w14:textId="4451EA6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7743621" w14:textId="50EC28C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04D95E3" w14:textId="3C5641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B7C06A5" w14:textId="33B1DC3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017D855" w14:textId="7B8A473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DD32068" w14:textId="30DE302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778EDBFE" w14:textId="21F84E0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98B282D" w14:textId="77777777" w:rsidTr="00F613AD">
        <w:trPr>
          <w:trHeight w:val="396"/>
        </w:trPr>
        <w:tc>
          <w:tcPr>
            <w:tcW w:w="1060" w:type="dxa"/>
            <w:noWrap/>
          </w:tcPr>
          <w:p w14:paraId="36DB2309" w14:textId="4A91268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5</w:t>
            </w:r>
          </w:p>
        </w:tc>
        <w:tc>
          <w:tcPr>
            <w:tcW w:w="815" w:type="dxa"/>
            <w:noWrap/>
          </w:tcPr>
          <w:p w14:paraId="0FDBF188" w14:textId="3D80F8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3CD990B" w14:textId="77241C1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174FC0A" w14:textId="750BB02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FF5B238" w14:textId="19161DE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0FC2FD18" w14:textId="3CEB12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6742C34" w14:textId="221CDA6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1D0A05A" w14:textId="57ABCC5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BA49840" w14:textId="4E95C6C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471BD52" w14:textId="26B863D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A78C62F" w14:textId="0100C2B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657D948" w14:textId="32480F8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3781B0" w14:textId="415C7D8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377114E" w14:textId="518E4D4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39DFCB68" w14:textId="0FE531B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CD39D8D" w14:textId="77777777" w:rsidTr="00F613AD">
        <w:trPr>
          <w:trHeight w:val="396"/>
        </w:trPr>
        <w:tc>
          <w:tcPr>
            <w:tcW w:w="1060" w:type="dxa"/>
            <w:noWrap/>
          </w:tcPr>
          <w:p w14:paraId="162348AB" w14:textId="7D4FE4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6</w:t>
            </w:r>
          </w:p>
        </w:tc>
        <w:tc>
          <w:tcPr>
            <w:tcW w:w="815" w:type="dxa"/>
            <w:noWrap/>
          </w:tcPr>
          <w:p w14:paraId="62A77E84" w14:textId="7CF8C23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4EAD8936" w14:textId="757B8ED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275AEBC" w14:textId="03C492C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7BD6580" w14:textId="1C9901D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7EB9513" w14:textId="507C5D8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13C2CEE0" w14:textId="0CF636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3871A1A" w14:textId="3F627BF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1013029" w14:textId="5D883EC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5A17123" w14:textId="2573A5E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D7DEFD5" w14:textId="6E62D8D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36686FD" w14:textId="238E494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F554BC4" w14:textId="5558ACA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64845FD" w14:textId="1D2D9F2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DB1E60F" w14:textId="15BF8AB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2077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67D9D72" w14:textId="77777777" w:rsidTr="00F613AD">
        <w:trPr>
          <w:trHeight w:val="396"/>
        </w:trPr>
        <w:tc>
          <w:tcPr>
            <w:tcW w:w="1060" w:type="dxa"/>
            <w:noWrap/>
          </w:tcPr>
          <w:p w14:paraId="093010B0" w14:textId="5C0D24A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0</w:t>
            </w:r>
          </w:p>
        </w:tc>
        <w:tc>
          <w:tcPr>
            <w:tcW w:w="815" w:type="dxa"/>
            <w:noWrap/>
          </w:tcPr>
          <w:p w14:paraId="13FCD481" w14:textId="7F42E8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657124EA" w14:textId="44EF1EB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LCO1490 / HCO2198</w:t>
            </w:r>
          </w:p>
        </w:tc>
        <w:tc>
          <w:tcPr>
            <w:tcW w:w="1359" w:type="dxa"/>
            <w:noWrap/>
          </w:tcPr>
          <w:p w14:paraId="40A20CDC" w14:textId="247A697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X Econotaq without MgCl</w:t>
            </w:r>
          </w:p>
        </w:tc>
        <w:tc>
          <w:tcPr>
            <w:tcW w:w="997" w:type="dxa"/>
            <w:noWrap/>
          </w:tcPr>
          <w:p w14:paraId="23D42452" w14:textId="072CAD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 U of EconoTaq</w:t>
            </w:r>
          </w:p>
        </w:tc>
        <w:tc>
          <w:tcPr>
            <w:tcW w:w="728" w:type="dxa"/>
            <w:noWrap/>
          </w:tcPr>
          <w:p w14:paraId="1C8233CF" w14:textId="58196A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47" w:type="dxa"/>
            <w:noWrap/>
          </w:tcPr>
          <w:p w14:paraId="4A0A53C1" w14:textId="6205CEA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1" w:type="dxa"/>
            <w:noWrap/>
          </w:tcPr>
          <w:p w14:paraId="093BFEDD" w14:textId="13D5F8B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31" w:type="dxa"/>
            <w:noWrap/>
          </w:tcPr>
          <w:p w14:paraId="5DAD1F67" w14:textId="12B478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</w:tcPr>
          <w:p w14:paraId="559A9852" w14:textId="30827A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831" w:type="dxa"/>
            <w:noWrap/>
          </w:tcPr>
          <w:p w14:paraId="26D25CD4" w14:textId="189A4F6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</w:tcPr>
          <w:p w14:paraId="6F3FFF17" w14:textId="72E44F0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1" w:type="dxa"/>
            <w:noWrap/>
          </w:tcPr>
          <w:p w14:paraId="0529F98A" w14:textId="3BB86CA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635" w:type="dxa"/>
            <w:noWrap/>
          </w:tcPr>
          <w:p w14:paraId="3656D111" w14:textId="2D2D03A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3B9F39EA" w14:textId="32F123D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6858BC" w:rsidRPr="005012B3" w14:paraId="710857A6" w14:textId="77777777" w:rsidTr="00F613AD">
        <w:trPr>
          <w:trHeight w:val="396"/>
        </w:trPr>
        <w:tc>
          <w:tcPr>
            <w:tcW w:w="1060" w:type="dxa"/>
            <w:noWrap/>
          </w:tcPr>
          <w:p w14:paraId="69866D0F" w14:textId="32FB08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7</w:t>
            </w:r>
          </w:p>
        </w:tc>
        <w:tc>
          <w:tcPr>
            <w:tcW w:w="815" w:type="dxa"/>
            <w:noWrap/>
          </w:tcPr>
          <w:p w14:paraId="6512BE46" w14:textId="637C95F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B1A7DDD" w14:textId="3D92688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LCO1490 / HCO2198</w:t>
            </w:r>
          </w:p>
        </w:tc>
        <w:tc>
          <w:tcPr>
            <w:tcW w:w="1359" w:type="dxa"/>
            <w:noWrap/>
          </w:tcPr>
          <w:p w14:paraId="625B597B" w14:textId="34C081D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X Econotaq without MgCl</w:t>
            </w:r>
          </w:p>
        </w:tc>
        <w:tc>
          <w:tcPr>
            <w:tcW w:w="997" w:type="dxa"/>
            <w:noWrap/>
          </w:tcPr>
          <w:p w14:paraId="6584A77C" w14:textId="584218E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0 U of EconoTaq</w:t>
            </w:r>
          </w:p>
        </w:tc>
        <w:tc>
          <w:tcPr>
            <w:tcW w:w="728" w:type="dxa"/>
            <w:noWrap/>
          </w:tcPr>
          <w:p w14:paraId="2D1A3E27" w14:textId="7AC2432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47" w:type="dxa"/>
            <w:noWrap/>
          </w:tcPr>
          <w:p w14:paraId="62CF2C8B" w14:textId="099775A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1" w:type="dxa"/>
            <w:noWrap/>
          </w:tcPr>
          <w:p w14:paraId="40ECAA2F" w14:textId="128967F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31" w:type="dxa"/>
            <w:noWrap/>
          </w:tcPr>
          <w:p w14:paraId="5249B72C" w14:textId="3C65BEC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</w:tcPr>
          <w:p w14:paraId="7104F49D" w14:textId="2654A88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831" w:type="dxa"/>
            <w:noWrap/>
          </w:tcPr>
          <w:p w14:paraId="66291EDF" w14:textId="18D2A4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</w:tcPr>
          <w:p w14:paraId="52924A52" w14:textId="6400919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1" w:type="dxa"/>
            <w:noWrap/>
          </w:tcPr>
          <w:p w14:paraId="513A088D" w14:textId="04DD2C5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635" w:type="dxa"/>
            <w:noWrap/>
          </w:tcPr>
          <w:p w14:paraId="3A66DE1E" w14:textId="33F9BB3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1763F706" w14:textId="0E9062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858BC" w:rsidRPr="005012B3" w14:paraId="063FB195" w14:textId="77777777" w:rsidTr="00F613AD">
        <w:trPr>
          <w:trHeight w:val="396"/>
        </w:trPr>
        <w:tc>
          <w:tcPr>
            <w:tcW w:w="1060" w:type="dxa"/>
            <w:noWrap/>
          </w:tcPr>
          <w:p w14:paraId="504F51E8" w14:textId="548C5A2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88</w:t>
            </w:r>
          </w:p>
        </w:tc>
        <w:tc>
          <w:tcPr>
            <w:tcW w:w="815" w:type="dxa"/>
            <w:noWrap/>
          </w:tcPr>
          <w:p w14:paraId="0E061983" w14:textId="276B5D6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1B0D5D1B" w14:textId="325B88C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AB99638" w14:textId="7EFCBB8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CC4D222" w14:textId="2573B0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5BE62DA" w14:textId="1DD062A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3E332D2" w14:textId="5E9F0D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E214BCD" w14:textId="16B1182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E65C314" w14:textId="325D59F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0F9944E" w14:textId="6307E9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1BB5D76" w14:textId="392F30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BFD4BA3" w14:textId="49371BB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F4B88E7" w14:textId="5BF180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FCFD3D8" w14:textId="3511C2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2FEDBB7" w14:textId="5A5A0FB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1918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EE0DB11" w14:textId="77777777" w:rsidTr="00F613AD">
        <w:trPr>
          <w:trHeight w:val="396"/>
        </w:trPr>
        <w:tc>
          <w:tcPr>
            <w:tcW w:w="1060" w:type="dxa"/>
            <w:noWrap/>
          </w:tcPr>
          <w:p w14:paraId="381DD207" w14:textId="4443DA6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5</w:t>
            </w:r>
          </w:p>
        </w:tc>
        <w:tc>
          <w:tcPr>
            <w:tcW w:w="815" w:type="dxa"/>
            <w:noWrap/>
          </w:tcPr>
          <w:p w14:paraId="6B0F297C" w14:textId="7A1DF41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FB77D2C" w14:textId="6A29CDF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LCO1490 / HCO2198</w:t>
            </w:r>
          </w:p>
        </w:tc>
        <w:tc>
          <w:tcPr>
            <w:tcW w:w="1359" w:type="dxa"/>
            <w:noWrap/>
          </w:tcPr>
          <w:p w14:paraId="7D49D606" w14:textId="60CEDB1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Accustart II PCR ToughMix</w:t>
            </w:r>
          </w:p>
        </w:tc>
        <w:tc>
          <w:tcPr>
            <w:tcW w:w="997" w:type="dxa"/>
            <w:noWrap/>
          </w:tcPr>
          <w:p w14:paraId="14A4AA9B" w14:textId="7AB7C5D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8" w:type="dxa"/>
            <w:noWrap/>
          </w:tcPr>
          <w:p w14:paraId="0C31AAB1" w14:textId="772DA3B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47" w:type="dxa"/>
            <w:noWrap/>
          </w:tcPr>
          <w:p w14:paraId="686E0C7C" w14:textId="2CEDAE5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60E1D620" w14:textId="354729B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52E064BD" w14:textId="0618E61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1" w:type="dxa"/>
            <w:noWrap/>
          </w:tcPr>
          <w:p w14:paraId="05857BB5" w14:textId="0440D80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1" w:type="dxa"/>
            <w:noWrap/>
          </w:tcPr>
          <w:p w14:paraId="6CE78872" w14:textId="46AD4B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24" w:type="dxa"/>
            <w:noWrap/>
          </w:tcPr>
          <w:p w14:paraId="096A7860" w14:textId="013D2DB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31" w:type="dxa"/>
            <w:noWrap/>
          </w:tcPr>
          <w:p w14:paraId="5498B132" w14:textId="230EFD8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35" w:type="dxa"/>
            <w:noWrap/>
          </w:tcPr>
          <w:p w14:paraId="00D2BF75" w14:textId="1121D5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</w:tcPr>
          <w:p w14:paraId="30079B62" w14:textId="5A0F2FD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858BC" w:rsidRPr="005012B3" w14:paraId="3C6CB75E" w14:textId="77777777" w:rsidTr="00F613AD">
        <w:trPr>
          <w:trHeight w:val="396"/>
        </w:trPr>
        <w:tc>
          <w:tcPr>
            <w:tcW w:w="1060" w:type="dxa"/>
            <w:noWrap/>
          </w:tcPr>
          <w:p w14:paraId="3D4422CC" w14:textId="31C3659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577</w:t>
            </w:r>
          </w:p>
        </w:tc>
        <w:tc>
          <w:tcPr>
            <w:tcW w:w="815" w:type="dxa"/>
            <w:noWrap/>
          </w:tcPr>
          <w:p w14:paraId="79F7B3FB" w14:textId="301D46E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2EC0A3F0" w14:textId="0375A95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F5DFC7D" w14:textId="28A540D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3AC1A22" w14:textId="186ED29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C735235" w14:textId="1DAD610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F259C83" w14:textId="2079A77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0F21E96" w14:textId="21DAD79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38C47E4" w14:textId="05402C4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67AEE924" w14:textId="1121817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C32F8E6" w14:textId="38EB606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A835BD6" w14:textId="41729B6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C66D0C5" w14:textId="348FBB9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F63FFF7" w14:textId="049B9A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7A5F7DDE" w14:textId="2F9A89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2F6DFFFE" w14:textId="77777777" w:rsidTr="00F613AD">
        <w:trPr>
          <w:trHeight w:val="396"/>
        </w:trPr>
        <w:tc>
          <w:tcPr>
            <w:tcW w:w="1060" w:type="dxa"/>
            <w:noWrap/>
          </w:tcPr>
          <w:p w14:paraId="553DD717" w14:textId="2A0284D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3</w:t>
            </w:r>
          </w:p>
        </w:tc>
        <w:tc>
          <w:tcPr>
            <w:tcW w:w="815" w:type="dxa"/>
            <w:noWrap/>
          </w:tcPr>
          <w:p w14:paraId="40717A9A" w14:textId="3DB0316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5C793957" w14:textId="7E03C28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31999ED1" w14:textId="5AD5405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D6E7417" w14:textId="1420E3E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1689117" w14:textId="12B83BE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392E736" w14:textId="7D8B0C1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5BCE3E1" w14:textId="65DDDA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A7ED960" w14:textId="5336F3F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F65F8EA" w14:textId="78B0900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60AF5F6" w14:textId="13E01E7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D8AA6C0" w14:textId="3C24DFD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B2BD90F" w14:textId="3074BD8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C32EEF7" w14:textId="1D28E8D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9063D63" w14:textId="1BC25D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488EE3AD" w14:textId="77777777" w:rsidTr="00F613AD">
        <w:trPr>
          <w:trHeight w:val="396"/>
        </w:trPr>
        <w:tc>
          <w:tcPr>
            <w:tcW w:w="1060" w:type="dxa"/>
            <w:noWrap/>
          </w:tcPr>
          <w:p w14:paraId="67897748" w14:textId="2CC134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4</w:t>
            </w:r>
          </w:p>
        </w:tc>
        <w:tc>
          <w:tcPr>
            <w:tcW w:w="815" w:type="dxa"/>
            <w:noWrap/>
          </w:tcPr>
          <w:p w14:paraId="1FB1FAB9" w14:textId="0B1529E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09EC3E76" w14:textId="50DD2DF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4724F1A2" w14:textId="7AD34D2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F56B99A" w14:textId="180BBA2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D1B3C68" w14:textId="4392034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8E95E89" w14:textId="72D59AD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BDC983E" w14:textId="6E3BF49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8C960A3" w14:textId="742CBEB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08D0617" w14:textId="0E7645B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D2F4EA9" w14:textId="69F5935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AE98CF9" w14:textId="1A820D7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CD2211F" w14:textId="302E000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44D74FC" w14:textId="375A4AC2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A8DAF68" w14:textId="19C29AC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59D59B3C" w14:textId="77777777" w:rsidTr="00F613AD">
        <w:trPr>
          <w:trHeight w:val="396"/>
        </w:trPr>
        <w:tc>
          <w:tcPr>
            <w:tcW w:w="1060" w:type="dxa"/>
            <w:noWrap/>
          </w:tcPr>
          <w:p w14:paraId="24876476" w14:textId="72B136E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15</w:t>
            </w:r>
          </w:p>
        </w:tc>
        <w:tc>
          <w:tcPr>
            <w:tcW w:w="815" w:type="dxa"/>
            <w:noWrap/>
          </w:tcPr>
          <w:p w14:paraId="7925BAE9" w14:textId="1393D0D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78077C1" w14:textId="1868C0E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67EEB5F" w14:textId="0C685A3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E18878F" w14:textId="5C2B3D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E154FF0" w14:textId="03FD54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42A8A5F8" w14:textId="520FC88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AF3F7A1" w14:textId="3C31BC3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C6FC1D7" w14:textId="10BA72A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66C3397" w14:textId="41974D8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0040391" w14:textId="77D0E61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509B81A" w14:textId="1BE6FCC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0E8A2E7" w14:textId="435F94D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7BE294C" w14:textId="04FEE0D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54316FB" w14:textId="05B4C09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616E6809" w14:textId="77777777" w:rsidTr="00F613AD">
        <w:trPr>
          <w:trHeight w:val="396"/>
        </w:trPr>
        <w:tc>
          <w:tcPr>
            <w:tcW w:w="1060" w:type="dxa"/>
            <w:noWrap/>
          </w:tcPr>
          <w:p w14:paraId="72917D21" w14:textId="639A164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44621</w:t>
            </w:r>
          </w:p>
        </w:tc>
        <w:tc>
          <w:tcPr>
            <w:tcW w:w="815" w:type="dxa"/>
            <w:noWrap/>
          </w:tcPr>
          <w:p w14:paraId="527A4C81" w14:textId="2956A3E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CO1</w:t>
            </w:r>
          </w:p>
        </w:tc>
        <w:tc>
          <w:tcPr>
            <w:tcW w:w="993" w:type="dxa"/>
            <w:noWrap/>
          </w:tcPr>
          <w:p w14:paraId="38D5D1E5" w14:textId="5E0456C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DE220A5" w14:textId="03B9D6C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70B4DB4" w14:textId="7A15DDE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7B0E4A8" w14:textId="3CFA1CD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1840DAF3" w14:textId="2EA0FFF8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B1C4E8F" w14:textId="5C97E80A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7FE72DA" w14:textId="0692105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57890A28" w14:textId="2AFCDC9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3F578F20" w14:textId="61D2F47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1D1A9C5D" w14:textId="3BF0D931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0ED582E" w14:textId="1D62BE6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C5C9F9F" w14:textId="4BC8E9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8647879" w14:textId="49E2291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7E76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3990923C" w14:textId="77777777" w:rsidTr="00F613AD">
        <w:trPr>
          <w:trHeight w:val="396"/>
        </w:trPr>
        <w:tc>
          <w:tcPr>
            <w:tcW w:w="1060" w:type="dxa"/>
            <w:noWrap/>
          </w:tcPr>
          <w:p w14:paraId="50E59C95" w14:textId="7A46DF3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76</w:t>
            </w:r>
          </w:p>
        </w:tc>
        <w:tc>
          <w:tcPr>
            <w:tcW w:w="815" w:type="dxa"/>
            <w:noWrap/>
          </w:tcPr>
          <w:p w14:paraId="13B4D301" w14:textId="0BEF000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1B0F7CCC" w14:textId="6AE0D08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N3F/R</w:t>
            </w:r>
          </w:p>
        </w:tc>
        <w:tc>
          <w:tcPr>
            <w:tcW w:w="1359" w:type="dxa"/>
            <w:noWrap/>
          </w:tcPr>
          <w:p w14:paraId="3C3350C3" w14:textId="4DABB50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Accustart II PCR ToughMix</w:t>
            </w:r>
          </w:p>
        </w:tc>
        <w:tc>
          <w:tcPr>
            <w:tcW w:w="997" w:type="dxa"/>
            <w:noWrap/>
          </w:tcPr>
          <w:p w14:paraId="17AE1A97" w14:textId="4F4D01E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8" w:type="dxa"/>
            <w:noWrap/>
          </w:tcPr>
          <w:p w14:paraId="0D3ECCDA" w14:textId="584E900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47" w:type="dxa"/>
            <w:noWrap/>
          </w:tcPr>
          <w:p w14:paraId="3D45914D" w14:textId="58F8FEB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30E4031A" w14:textId="6351857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3657C4E7" w14:textId="4979A974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1" w:type="dxa"/>
            <w:noWrap/>
          </w:tcPr>
          <w:p w14:paraId="60299E31" w14:textId="5B6699B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1" w:type="dxa"/>
            <w:noWrap/>
          </w:tcPr>
          <w:p w14:paraId="37A6BA8F" w14:textId="0A23BB67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24" w:type="dxa"/>
            <w:noWrap/>
          </w:tcPr>
          <w:p w14:paraId="124FC3FD" w14:textId="17D9218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31" w:type="dxa"/>
            <w:noWrap/>
          </w:tcPr>
          <w:p w14:paraId="191E71B1" w14:textId="7FE914D5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35" w:type="dxa"/>
            <w:noWrap/>
          </w:tcPr>
          <w:p w14:paraId="3FFC504B" w14:textId="2BD11DD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</w:tcPr>
          <w:p w14:paraId="4DA1218A" w14:textId="1071F79B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DD7C4A" w:rsidRPr="005012B3" w14:paraId="501A1698" w14:textId="77777777" w:rsidTr="00F613AD">
        <w:trPr>
          <w:trHeight w:val="396"/>
        </w:trPr>
        <w:tc>
          <w:tcPr>
            <w:tcW w:w="1060" w:type="dxa"/>
            <w:noWrap/>
          </w:tcPr>
          <w:p w14:paraId="75273356" w14:textId="13E1B82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lastRenderedPageBreak/>
              <w:t>OQ658578</w:t>
            </w:r>
          </w:p>
        </w:tc>
        <w:tc>
          <w:tcPr>
            <w:tcW w:w="815" w:type="dxa"/>
            <w:noWrap/>
          </w:tcPr>
          <w:p w14:paraId="7BE950AA" w14:textId="5562C8C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40C895A6" w14:textId="3FAD3C3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A21DFF0" w14:textId="4E9971C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098E3D6" w14:textId="31AE08E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46966ED" w14:textId="3377ED5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A9E784E" w14:textId="0083882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C79F284" w14:textId="490BFB6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D59BC45" w14:textId="392942C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69888E5" w14:textId="46AB05F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4C88D56" w14:textId="752C0AE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CE2F568" w14:textId="2426F2C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9ED7678" w14:textId="1C3D693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5E68B58" w14:textId="3177AD4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287CA030" w14:textId="7029DBB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4AC26D9A" w14:textId="77777777" w:rsidTr="00F613AD">
        <w:trPr>
          <w:trHeight w:val="396"/>
        </w:trPr>
        <w:tc>
          <w:tcPr>
            <w:tcW w:w="1060" w:type="dxa"/>
            <w:noWrap/>
          </w:tcPr>
          <w:p w14:paraId="5F85EAE4" w14:textId="1FF3995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79</w:t>
            </w:r>
          </w:p>
        </w:tc>
        <w:tc>
          <w:tcPr>
            <w:tcW w:w="815" w:type="dxa"/>
            <w:noWrap/>
          </w:tcPr>
          <w:p w14:paraId="2F912337" w14:textId="5F4F7E9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6E00CE84" w14:textId="45770EE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FFFA07B" w14:textId="4C5DBD8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CBC5257" w14:textId="161E617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5FAFD4A1" w14:textId="0AB97F6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777D1C98" w14:textId="0BCFC79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5BEF9F1" w14:textId="162DF24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A875CCE" w14:textId="7A5DB8F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60024E7" w14:textId="376E19B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1E947222" w14:textId="0768842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3FEB4F61" w14:textId="1FE2DCC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1510B96" w14:textId="4B9476B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D36610B" w14:textId="5EB329C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0A35BDE3" w14:textId="552AFD2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18F67EFA" w14:textId="77777777" w:rsidTr="00F613AD">
        <w:trPr>
          <w:trHeight w:val="396"/>
        </w:trPr>
        <w:tc>
          <w:tcPr>
            <w:tcW w:w="1060" w:type="dxa"/>
            <w:noWrap/>
          </w:tcPr>
          <w:p w14:paraId="2F0FD517" w14:textId="48A9ADE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9</w:t>
            </w:r>
          </w:p>
        </w:tc>
        <w:tc>
          <w:tcPr>
            <w:tcW w:w="815" w:type="dxa"/>
            <w:noWrap/>
          </w:tcPr>
          <w:p w14:paraId="0D6EA22F" w14:textId="3080E8D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68509BD8" w14:textId="5EC7118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777A533" w14:textId="0BA0E08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4099FC5" w14:textId="16DB06B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043275A" w14:textId="31B8623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B4978EA" w14:textId="60BC294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CB0A54F" w14:textId="3F35672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FC2D517" w14:textId="189F99F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075A3E8" w14:textId="492FCD9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C1DB8E0" w14:textId="5864219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6B4A28B0" w14:textId="4C08C3D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707D470" w14:textId="61D5505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26D80C4" w14:textId="1B60214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DF19BE5" w14:textId="2A1D637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1A344A92" w14:textId="77777777" w:rsidTr="00F613AD">
        <w:trPr>
          <w:trHeight w:val="396"/>
        </w:trPr>
        <w:tc>
          <w:tcPr>
            <w:tcW w:w="1060" w:type="dxa"/>
            <w:noWrap/>
          </w:tcPr>
          <w:p w14:paraId="5FF8CB0E" w14:textId="6874935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90</w:t>
            </w:r>
          </w:p>
        </w:tc>
        <w:tc>
          <w:tcPr>
            <w:tcW w:w="815" w:type="dxa"/>
            <w:noWrap/>
          </w:tcPr>
          <w:p w14:paraId="6692BF2F" w14:textId="5B44BDF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26BD6BE1" w14:textId="051A99E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4BE06F9A" w14:textId="6E18B4D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C26511E" w14:textId="3B12EC5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6502D47F" w14:textId="3D6F2FB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89EFBDB" w14:textId="4724E19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630D3BB" w14:textId="078E2CA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A37783C" w14:textId="08A7082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D0C84B1" w14:textId="6ED9C76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44B4D8D" w14:textId="45FAFB2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7EAC621" w14:textId="4BE40EA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4BFCAC2" w14:textId="4B5544F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CD26E76" w14:textId="2CA9E28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FE4739E" w14:textId="0A6B715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4B24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6858BC" w:rsidRPr="005012B3" w14:paraId="1206F820" w14:textId="77777777" w:rsidTr="00F613AD">
        <w:trPr>
          <w:trHeight w:val="396"/>
        </w:trPr>
        <w:tc>
          <w:tcPr>
            <w:tcW w:w="1060" w:type="dxa"/>
            <w:noWrap/>
          </w:tcPr>
          <w:p w14:paraId="21949BB3" w14:textId="3069994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2</w:t>
            </w:r>
          </w:p>
        </w:tc>
        <w:tc>
          <w:tcPr>
            <w:tcW w:w="815" w:type="dxa"/>
            <w:noWrap/>
          </w:tcPr>
          <w:p w14:paraId="5D25DFFE" w14:textId="5E29EE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110EF56F" w14:textId="09AA611F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F/R</w:t>
            </w:r>
          </w:p>
        </w:tc>
        <w:tc>
          <w:tcPr>
            <w:tcW w:w="1359" w:type="dxa"/>
            <w:noWrap/>
          </w:tcPr>
          <w:p w14:paraId="05EA54DB" w14:textId="685C94F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997" w:type="dxa"/>
            <w:noWrap/>
          </w:tcPr>
          <w:p w14:paraId="09C60B83" w14:textId="42CC86A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8" w:type="dxa"/>
            <w:noWrap/>
          </w:tcPr>
          <w:p w14:paraId="0DB44BAD" w14:textId="3B55845D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47" w:type="dxa"/>
            <w:noWrap/>
          </w:tcPr>
          <w:p w14:paraId="58C7F055" w14:textId="5AC3AE43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095BC779" w14:textId="20012F5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21001139" w14:textId="6880C3E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1" w:type="dxa"/>
            <w:noWrap/>
          </w:tcPr>
          <w:p w14:paraId="1AA18E40" w14:textId="2EE8B629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1" w:type="dxa"/>
            <w:noWrap/>
          </w:tcPr>
          <w:p w14:paraId="42DAFF39" w14:textId="30A107A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24" w:type="dxa"/>
            <w:noWrap/>
          </w:tcPr>
          <w:p w14:paraId="667DFC9B" w14:textId="2CB06E50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31" w:type="dxa"/>
            <w:noWrap/>
          </w:tcPr>
          <w:p w14:paraId="0A50AA6B" w14:textId="0784AD36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35" w:type="dxa"/>
            <w:noWrap/>
          </w:tcPr>
          <w:p w14:paraId="53A671C2" w14:textId="07F5A24C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</w:tcPr>
          <w:p w14:paraId="336703BB" w14:textId="7560017E" w:rsidR="006858BC" w:rsidRPr="005012B3" w:rsidRDefault="006858BC" w:rsidP="006858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DD7C4A" w:rsidRPr="005012B3" w14:paraId="43BF3717" w14:textId="77777777" w:rsidTr="00F613AD">
        <w:trPr>
          <w:trHeight w:val="396"/>
        </w:trPr>
        <w:tc>
          <w:tcPr>
            <w:tcW w:w="1060" w:type="dxa"/>
            <w:noWrap/>
          </w:tcPr>
          <w:p w14:paraId="1EFD469B" w14:textId="19B1428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3</w:t>
            </w:r>
          </w:p>
        </w:tc>
        <w:tc>
          <w:tcPr>
            <w:tcW w:w="815" w:type="dxa"/>
            <w:noWrap/>
          </w:tcPr>
          <w:p w14:paraId="758A6EF7" w14:textId="4052E2D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5ACFDE95" w14:textId="7405547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39AE6D9" w14:textId="102B40B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1897022E" w14:textId="121F82B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43B4F30" w14:textId="1BEE1F3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259D249" w14:textId="6A36B77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AE4F915" w14:textId="7FB2E49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D348E2A" w14:textId="718EA32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143EE50F" w14:textId="038FF1B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4BE63768" w14:textId="2E51B54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9E86B25" w14:textId="3753CD0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44634687" w14:textId="02DF6FE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F958BF3" w14:textId="0BF5D36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1726BA21" w14:textId="01EB363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7A125336" w14:textId="77777777" w:rsidTr="00F613AD">
        <w:trPr>
          <w:trHeight w:val="396"/>
        </w:trPr>
        <w:tc>
          <w:tcPr>
            <w:tcW w:w="1060" w:type="dxa"/>
            <w:noWrap/>
          </w:tcPr>
          <w:p w14:paraId="225FA093" w14:textId="2C0F3D6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4</w:t>
            </w:r>
          </w:p>
        </w:tc>
        <w:tc>
          <w:tcPr>
            <w:tcW w:w="815" w:type="dxa"/>
            <w:noWrap/>
          </w:tcPr>
          <w:p w14:paraId="499FEB70" w14:textId="5FB3326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1717FED5" w14:textId="26C39F1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E97EE60" w14:textId="411D5B3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5A086CE" w14:textId="438F4DE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A6073F0" w14:textId="6C83D9B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514C95A1" w14:textId="00B15D5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2151A5B" w14:textId="314B223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EA0D8DD" w14:textId="71C60BC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7BACA53F" w14:textId="24541CB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94C68AF" w14:textId="35D981B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7358D2B8" w14:textId="5925134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198D22F" w14:textId="66ED0D6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4EC419EF" w14:textId="13D5396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423BCE4" w14:textId="15F650B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71E15602" w14:textId="77777777" w:rsidTr="00F613AD">
        <w:trPr>
          <w:trHeight w:val="396"/>
        </w:trPr>
        <w:tc>
          <w:tcPr>
            <w:tcW w:w="1060" w:type="dxa"/>
            <w:noWrap/>
          </w:tcPr>
          <w:p w14:paraId="6C1F3555" w14:textId="6CAD8E2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5</w:t>
            </w:r>
          </w:p>
        </w:tc>
        <w:tc>
          <w:tcPr>
            <w:tcW w:w="815" w:type="dxa"/>
            <w:noWrap/>
          </w:tcPr>
          <w:p w14:paraId="044DE7D5" w14:textId="593338B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3BC383DC" w14:textId="6BE080E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6A67293" w14:textId="5707C25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4A866192" w14:textId="34A45FB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059F4A9" w14:textId="5799032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360BA9F9" w14:textId="477F5C6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884803B" w14:textId="3727CDA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E386247" w14:textId="7D19F41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41F0799" w14:textId="7647804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55734F33" w14:textId="1B81587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3B23078" w14:textId="6964048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5FA3660" w14:textId="08C66FF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0B04BEFE" w14:textId="107FF4E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01FE001" w14:textId="56BF74F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616514CA" w14:textId="77777777" w:rsidTr="00F613AD">
        <w:trPr>
          <w:trHeight w:val="396"/>
        </w:trPr>
        <w:tc>
          <w:tcPr>
            <w:tcW w:w="1060" w:type="dxa"/>
            <w:noWrap/>
          </w:tcPr>
          <w:p w14:paraId="6F348B72" w14:textId="7DDB787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6</w:t>
            </w:r>
          </w:p>
        </w:tc>
        <w:tc>
          <w:tcPr>
            <w:tcW w:w="815" w:type="dxa"/>
            <w:noWrap/>
          </w:tcPr>
          <w:p w14:paraId="4DD67D50" w14:textId="67AAAEA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38924B4B" w14:textId="7AB0E9C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F5F3EEE" w14:textId="73529CA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63FE23A0" w14:textId="283B773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27A991EF" w14:textId="20F48ED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F504B60" w14:textId="0046463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6687BA4" w14:textId="29A1C6D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15C0D48" w14:textId="4374690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237660AB" w14:textId="26580F6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0F674DFA" w14:textId="1401FD9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092718BC" w14:textId="1909D21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BEC9E84" w14:textId="7F8A5A2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F8A0CF5" w14:textId="575FF7C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E201F7E" w14:textId="7DB207F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31D589CE" w14:textId="77777777" w:rsidTr="00F613AD">
        <w:trPr>
          <w:trHeight w:val="396"/>
        </w:trPr>
        <w:tc>
          <w:tcPr>
            <w:tcW w:w="1060" w:type="dxa"/>
            <w:noWrap/>
          </w:tcPr>
          <w:p w14:paraId="380E112D" w14:textId="681471A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7</w:t>
            </w:r>
          </w:p>
        </w:tc>
        <w:tc>
          <w:tcPr>
            <w:tcW w:w="815" w:type="dxa"/>
            <w:noWrap/>
          </w:tcPr>
          <w:p w14:paraId="0EB5C27E" w14:textId="735A3C3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6DF318C3" w14:textId="468853F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2209EB80" w14:textId="20D2DEF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719C4E4F" w14:textId="7B0D54E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1475317A" w14:textId="7879E9A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EF7C3B3" w14:textId="512C8C0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21B9494" w14:textId="246E665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71FB0A1" w14:textId="66B7CDC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45C7F98A" w14:textId="603CE11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23BCEFF0" w14:textId="0A2075B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24D84A2" w14:textId="7E677F5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2E60868" w14:textId="540F384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1DDD312F" w14:textId="1CD9D0B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9B4A2C7" w14:textId="1B50D32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407DDEED" w14:textId="77777777" w:rsidTr="00F613AD">
        <w:trPr>
          <w:trHeight w:val="396"/>
        </w:trPr>
        <w:tc>
          <w:tcPr>
            <w:tcW w:w="1060" w:type="dxa"/>
            <w:noWrap/>
          </w:tcPr>
          <w:p w14:paraId="70DF07AD" w14:textId="37DDFF8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8</w:t>
            </w:r>
          </w:p>
        </w:tc>
        <w:tc>
          <w:tcPr>
            <w:tcW w:w="815" w:type="dxa"/>
            <w:noWrap/>
          </w:tcPr>
          <w:p w14:paraId="37366099" w14:textId="5AA0477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3C24A506" w14:textId="03819ED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64DBB00B" w14:textId="4AB1797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5AFD802B" w14:textId="20ADE25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A2ADA38" w14:textId="3AC8682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902860F" w14:textId="1051D5E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0DDE6FC" w14:textId="6CBB3FD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7BF31CD9" w14:textId="34BC0FE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8A69FBA" w14:textId="1A8AB86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B4A75D0" w14:textId="06E7237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296A533" w14:textId="153F7A1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84C5A17" w14:textId="6DD23B3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7428DF8C" w14:textId="0CC0631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F14EABB" w14:textId="68FB583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2FF8A4A6" w14:textId="77777777" w:rsidTr="00F613AD">
        <w:trPr>
          <w:trHeight w:val="396"/>
        </w:trPr>
        <w:tc>
          <w:tcPr>
            <w:tcW w:w="1060" w:type="dxa"/>
            <w:noWrap/>
          </w:tcPr>
          <w:p w14:paraId="385465F6" w14:textId="70D1505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92</w:t>
            </w:r>
          </w:p>
        </w:tc>
        <w:tc>
          <w:tcPr>
            <w:tcW w:w="815" w:type="dxa"/>
            <w:noWrap/>
          </w:tcPr>
          <w:p w14:paraId="18D86224" w14:textId="29030F5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4039B567" w14:textId="63A8915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00F0FE59" w14:textId="1A8551F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85A4C36" w14:textId="1F14643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7B2A9014" w14:textId="0C68742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2AE63A1D" w14:textId="3E7F0DB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D504546" w14:textId="5311E15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6B7E66FE" w14:textId="688D2A4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6B4212EF" w14:textId="520F89E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60DD53FB" w14:textId="21DC3AD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25EBB973" w14:textId="7C73261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5F362E84" w14:textId="10D4D0D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3CA37191" w14:textId="1DD7E33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6548ABEE" w14:textId="20B92F8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5F1D80C5" w14:textId="77777777" w:rsidTr="00F613AD">
        <w:trPr>
          <w:trHeight w:val="396"/>
        </w:trPr>
        <w:tc>
          <w:tcPr>
            <w:tcW w:w="1060" w:type="dxa"/>
            <w:noWrap/>
          </w:tcPr>
          <w:p w14:paraId="00F172D2" w14:textId="09E1F09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94</w:t>
            </w:r>
          </w:p>
        </w:tc>
        <w:tc>
          <w:tcPr>
            <w:tcW w:w="815" w:type="dxa"/>
            <w:noWrap/>
          </w:tcPr>
          <w:p w14:paraId="49CEA3B4" w14:textId="3BD6ACD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176AF9D3" w14:textId="06A4AC7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7DFED2E3" w14:textId="0D4065F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33ED5A5B" w14:textId="7AD2643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33B033B2" w14:textId="482041C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09BBF6F4" w14:textId="2FD60B0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AFDA677" w14:textId="0CD594E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3FE7E312" w14:textId="7ED7D01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3DFEFA16" w14:textId="0BF7E9B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9CD01F1" w14:textId="2F78814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48D08697" w14:textId="6342262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02C83B6E" w14:textId="26D0596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569CA601" w14:textId="2ADD22D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5299534D" w14:textId="4E067C3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5A3A933D" w14:textId="77777777" w:rsidTr="00F613AD">
        <w:trPr>
          <w:trHeight w:val="396"/>
        </w:trPr>
        <w:tc>
          <w:tcPr>
            <w:tcW w:w="1060" w:type="dxa"/>
            <w:noWrap/>
          </w:tcPr>
          <w:p w14:paraId="3A2DE240" w14:textId="142F826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95</w:t>
            </w:r>
          </w:p>
        </w:tc>
        <w:tc>
          <w:tcPr>
            <w:tcW w:w="815" w:type="dxa"/>
            <w:noWrap/>
          </w:tcPr>
          <w:p w14:paraId="0D4D755D" w14:textId="7DA94FF9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6F9C2887" w14:textId="231F901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1359" w:type="dxa"/>
            <w:noWrap/>
          </w:tcPr>
          <w:p w14:paraId="54CBC8A4" w14:textId="4C71633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97" w:type="dxa"/>
            <w:noWrap/>
          </w:tcPr>
          <w:p w14:paraId="28DD1053" w14:textId="0DA9ED7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8" w:type="dxa"/>
            <w:noWrap/>
          </w:tcPr>
          <w:p w14:paraId="43C80456" w14:textId="383AC1C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547" w:type="dxa"/>
            <w:noWrap/>
          </w:tcPr>
          <w:p w14:paraId="6B5B3C51" w14:textId="27B3374A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2625F0E7" w14:textId="1962518D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897A2F7" w14:textId="66C01A7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1" w:type="dxa"/>
            <w:noWrap/>
          </w:tcPr>
          <w:p w14:paraId="0C53976E" w14:textId="1367F1F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831" w:type="dxa"/>
            <w:noWrap/>
          </w:tcPr>
          <w:p w14:paraId="7DE50530" w14:textId="77477E1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724" w:type="dxa"/>
            <w:noWrap/>
          </w:tcPr>
          <w:p w14:paraId="56050569" w14:textId="3E934F26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1" w:type="dxa"/>
            <w:noWrap/>
          </w:tcPr>
          <w:p w14:paraId="19AD7A78" w14:textId="55FA6420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635" w:type="dxa"/>
            <w:noWrap/>
          </w:tcPr>
          <w:p w14:paraId="2F400198" w14:textId="2112DFC4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  <w:tc>
          <w:tcPr>
            <w:tcW w:w="902" w:type="dxa"/>
          </w:tcPr>
          <w:p w14:paraId="458A004E" w14:textId="381ED7E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3A70">
              <w:rPr>
                <w:rFonts w:ascii="Arial" w:hAnsi="Arial" w:cs="Arial"/>
                <w:sz w:val="16"/>
                <w:szCs w:val="16"/>
              </w:rPr>
              <w:t>“”</w:t>
            </w:r>
          </w:p>
        </w:tc>
      </w:tr>
      <w:tr w:rsidR="00DD7C4A" w:rsidRPr="005012B3" w14:paraId="795E3F44" w14:textId="77777777" w:rsidTr="00F613AD">
        <w:trPr>
          <w:trHeight w:val="396"/>
        </w:trPr>
        <w:tc>
          <w:tcPr>
            <w:tcW w:w="1060" w:type="dxa"/>
            <w:noWrap/>
          </w:tcPr>
          <w:p w14:paraId="3C5993C8" w14:textId="3694FC9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OQ658581</w:t>
            </w:r>
          </w:p>
        </w:tc>
        <w:tc>
          <w:tcPr>
            <w:tcW w:w="815" w:type="dxa"/>
            <w:noWrap/>
          </w:tcPr>
          <w:p w14:paraId="53873F7D" w14:textId="0CAAB2C7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</w:t>
            </w:r>
          </w:p>
        </w:tc>
        <w:tc>
          <w:tcPr>
            <w:tcW w:w="993" w:type="dxa"/>
            <w:noWrap/>
          </w:tcPr>
          <w:p w14:paraId="069B8477" w14:textId="0B993D2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H3F/R</w:t>
            </w:r>
          </w:p>
        </w:tc>
        <w:tc>
          <w:tcPr>
            <w:tcW w:w="1359" w:type="dxa"/>
            <w:noWrap/>
          </w:tcPr>
          <w:p w14:paraId="17358BD8" w14:textId="10CCF318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997" w:type="dxa"/>
            <w:noWrap/>
          </w:tcPr>
          <w:p w14:paraId="7C42A34C" w14:textId="219689FB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8" w:type="dxa"/>
            <w:noWrap/>
          </w:tcPr>
          <w:p w14:paraId="237FA5E7" w14:textId="273826BF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547" w:type="dxa"/>
            <w:noWrap/>
          </w:tcPr>
          <w:p w14:paraId="730C5C2B" w14:textId="30332895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3C38C1E0" w14:textId="35A8A2A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1" w:type="dxa"/>
            <w:noWrap/>
          </w:tcPr>
          <w:p w14:paraId="687289B6" w14:textId="21741E2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1" w:type="dxa"/>
            <w:noWrap/>
          </w:tcPr>
          <w:p w14:paraId="0D19F512" w14:textId="7EB4CCCC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31" w:type="dxa"/>
            <w:noWrap/>
          </w:tcPr>
          <w:p w14:paraId="37DB60DF" w14:textId="7921B521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24" w:type="dxa"/>
            <w:noWrap/>
          </w:tcPr>
          <w:p w14:paraId="762020BA" w14:textId="1D2E991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31" w:type="dxa"/>
            <w:noWrap/>
          </w:tcPr>
          <w:p w14:paraId="499477FB" w14:textId="1FB4DD8E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35" w:type="dxa"/>
            <w:noWrap/>
          </w:tcPr>
          <w:p w14:paraId="5FCBAE20" w14:textId="78A45943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2" w:type="dxa"/>
          </w:tcPr>
          <w:p w14:paraId="23E3E894" w14:textId="540166E2" w:rsidR="00DD7C4A" w:rsidRPr="005012B3" w:rsidRDefault="00DD7C4A" w:rsidP="00DD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12B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14:paraId="3F7DCFC6" w14:textId="77777777" w:rsidR="00F613AD" w:rsidRDefault="00F613AD"/>
    <w:p w14:paraId="508AD054" w14:textId="3D1E0B55" w:rsidR="00403AB2" w:rsidRPr="005012B3" w:rsidRDefault="00403AB2" w:rsidP="00403AB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Pr="005012B3">
        <w:rPr>
          <w:rFonts w:ascii="Arial" w:hAnsi="Arial" w:cs="Arial"/>
          <w:b/>
          <w:bCs/>
          <w:sz w:val="20"/>
          <w:szCs w:val="20"/>
        </w:rPr>
        <w:t>1.</w:t>
      </w:r>
      <w:r w:rsidRPr="005012B3">
        <w:rPr>
          <w:rFonts w:ascii="Arial" w:hAnsi="Arial" w:cs="Arial"/>
          <w:sz w:val="20"/>
          <w:szCs w:val="20"/>
        </w:rPr>
        <w:t xml:space="preserve"> PCR Reaction conditions used to successfully amplify loci. PCR components were used at the following concentrations: MgCl (25 mM), BSA (10 mg/mL), DNTPs (2.5 mM each), Primers (10 uM each). PCR Protocols are as follows: 1 = {</w:t>
      </w:r>
      <w:r w:rsidRPr="005012B3">
        <w:rPr>
          <w:sz w:val="18"/>
          <w:szCs w:val="18"/>
        </w:rPr>
        <w:t xml:space="preserve"> </w:t>
      </w:r>
      <w:r w:rsidRPr="005012B3">
        <w:rPr>
          <w:rFonts w:ascii="Arial" w:hAnsi="Arial" w:cs="Arial"/>
          <w:sz w:val="20"/>
          <w:szCs w:val="20"/>
        </w:rPr>
        <w:t>4 min at 94°C, 35 x (1 min at 95°C, 1 min at 40°C, 1.5 min at 72°C), 7 min at 72°C}, 2 = {</w:t>
      </w:r>
      <w:r w:rsidRPr="005012B3">
        <w:rPr>
          <w:sz w:val="18"/>
          <w:szCs w:val="18"/>
        </w:rPr>
        <w:t xml:space="preserve"> </w:t>
      </w:r>
      <w:r w:rsidRPr="005012B3">
        <w:rPr>
          <w:rFonts w:ascii="Arial" w:hAnsi="Arial" w:cs="Arial"/>
          <w:sz w:val="20"/>
          <w:szCs w:val="20"/>
        </w:rPr>
        <w:t xml:space="preserve">5 min at 94°C, 35 x (30 sec at 94°C, 1 min at 45°C, 1 min at 72°C), 5 min at 72°C}, 3 = same as 2 but 30 cycles instead of 35, 4 = {2 min at 94°C, 40 x (20 sec at 94°C, 20 sec at 55°C, 1 min at 68°C)}, 5 = {2 min at 94°C, 40 x (20 sec at 94°C, 20 sec at 65°C, 1 min at 72°C)}. </w:t>
      </w:r>
      <w:r>
        <w:rPr>
          <w:rFonts w:ascii="Arial" w:hAnsi="Arial" w:cs="Arial"/>
          <w:sz w:val="20"/>
          <w:szCs w:val="20"/>
        </w:rPr>
        <w:t>Accession numbers refer to identities within NCBI GenBank.</w:t>
      </w:r>
      <w:r w:rsidR="00CA678B" w:rsidRPr="00CA678B">
        <w:rPr>
          <w:rFonts w:ascii="Arial" w:hAnsi="Arial" w:cs="Arial"/>
          <w:sz w:val="20"/>
          <w:szCs w:val="20"/>
        </w:rPr>
        <w:t xml:space="preserve"> </w:t>
      </w:r>
      <w:r w:rsidR="00CA678B" w:rsidRPr="005012B3">
        <w:rPr>
          <w:rFonts w:ascii="Arial" w:hAnsi="Arial" w:cs="Arial"/>
          <w:sz w:val="20"/>
          <w:szCs w:val="20"/>
        </w:rPr>
        <w:t>“</w:t>
      </w:r>
      <w:r w:rsidR="00DD7C4A">
        <w:rPr>
          <w:rFonts w:ascii="Arial" w:hAnsi="Arial" w:cs="Arial"/>
          <w:sz w:val="20"/>
          <w:szCs w:val="20"/>
        </w:rPr>
        <w:t>”</w:t>
      </w:r>
      <w:r w:rsidR="00CA678B" w:rsidRPr="005012B3">
        <w:rPr>
          <w:rFonts w:ascii="Arial" w:hAnsi="Arial" w:cs="Arial"/>
          <w:sz w:val="20"/>
          <w:szCs w:val="20"/>
        </w:rPr>
        <w:t xml:space="preserve"> = Same value as the cell above.</w:t>
      </w:r>
    </w:p>
    <w:p w14:paraId="49EE283F" w14:textId="77777777" w:rsidR="00403AB2" w:rsidRPr="00B22FA0" w:rsidRDefault="00403AB2">
      <w:pPr>
        <w:rPr>
          <w:rFonts w:ascii="Arial" w:hAnsi="Arial" w:cs="Arial"/>
          <w:sz w:val="20"/>
          <w:szCs w:val="20"/>
        </w:rPr>
      </w:pPr>
    </w:p>
    <w:sectPr w:rsidR="00403AB2" w:rsidRPr="00B22FA0" w:rsidSect="005012B3">
      <w:pgSz w:w="15840" w:h="12240" w:orient="landscape"/>
      <w:pgMar w:top="2160" w:right="1440" w:bottom="1440" w:left="19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9A6C68"/>
    <w:multiLevelType w:val="hybridMultilevel"/>
    <w:tmpl w:val="6332F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81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B3"/>
    <w:rsid w:val="00170CD1"/>
    <w:rsid w:val="00346A10"/>
    <w:rsid w:val="003F4462"/>
    <w:rsid w:val="00403AB2"/>
    <w:rsid w:val="005012B3"/>
    <w:rsid w:val="0057402B"/>
    <w:rsid w:val="006858BC"/>
    <w:rsid w:val="006C6152"/>
    <w:rsid w:val="0088453E"/>
    <w:rsid w:val="009C3188"/>
    <w:rsid w:val="00A43E96"/>
    <w:rsid w:val="00B22FA0"/>
    <w:rsid w:val="00CA678B"/>
    <w:rsid w:val="00DD7C4A"/>
    <w:rsid w:val="00F613AD"/>
    <w:rsid w:val="00F67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66E4"/>
  <w15:chartTrackingRefBased/>
  <w15:docId w15:val="{492D6B26-371B-4453-8E7B-2323A987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2B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2B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2B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2B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2B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2B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2B3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012B3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2B3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2B3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2B3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2B3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1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2B3"/>
  </w:style>
  <w:style w:type="paragraph" w:styleId="Footer">
    <w:name w:val="footer"/>
    <w:basedOn w:val="Normal"/>
    <w:link w:val="FooterChar"/>
    <w:uiPriority w:val="99"/>
    <w:unhideWhenUsed/>
    <w:rsid w:val="00501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2B3"/>
  </w:style>
  <w:style w:type="paragraph" w:styleId="ListParagraph">
    <w:name w:val="List Paragraph"/>
    <w:basedOn w:val="Normal"/>
    <w:uiPriority w:val="34"/>
    <w:qFormat/>
    <w:rsid w:val="005012B3"/>
    <w:pPr>
      <w:ind w:left="720"/>
      <w:contextualSpacing/>
    </w:pPr>
  </w:style>
  <w:style w:type="table" w:styleId="TableGrid">
    <w:name w:val="Table Grid"/>
    <w:basedOn w:val="TableNormal"/>
    <w:uiPriority w:val="39"/>
    <w:rsid w:val="005012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2B3"/>
    <w:rPr>
      <w:color w:val="0000FF"/>
      <w:u w:val="single"/>
    </w:rPr>
  </w:style>
  <w:style w:type="paragraph" w:customStyle="1" w:styleId="Default">
    <w:name w:val="Default"/>
    <w:rsid w:val="005012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012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12B3"/>
    <w:pPr>
      <w:spacing w:after="0" w:line="240" w:lineRule="auto"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012B3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012B3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2B3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012B3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012B3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2B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12B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2B3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customStyle="1" w:styleId="hnndojolc4oxunyqhwkd">
    <w:name w:val="hnndojolc4oxunyqhwkd"/>
    <w:basedOn w:val="DefaultParagraphFont"/>
    <w:rsid w:val="005012B3"/>
  </w:style>
  <w:style w:type="character" w:styleId="LineNumber">
    <w:name w:val="line number"/>
    <w:basedOn w:val="DefaultParagraphFont"/>
    <w:unhideWhenUsed/>
    <w:rsid w:val="005012B3"/>
  </w:style>
  <w:style w:type="character" w:styleId="FollowedHyperlink">
    <w:name w:val="FollowedHyperlink"/>
    <w:basedOn w:val="DefaultParagraphFont"/>
    <w:uiPriority w:val="99"/>
    <w:semiHidden/>
    <w:unhideWhenUsed/>
    <w:rsid w:val="005012B3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5012B3"/>
  </w:style>
  <w:style w:type="character" w:customStyle="1" w:styleId="mi">
    <w:name w:val="mi"/>
    <w:basedOn w:val="DefaultParagraphFont"/>
    <w:rsid w:val="005012B3"/>
  </w:style>
  <w:style w:type="character" w:styleId="PlaceholderText">
    <w:name w:val="Placeholder Text"/>
    <w:basedOn w:val="DefaultParagraphFont"/>
    <w:uiPriority w:val="99"/>
    <w:semiHidden/>
    <w:rsid w:val="005012B3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5012B3"/>
  </w:style>
  <w:style w:type="paragraph" w:styleId="NormalWeb">
    <w:name w:val="Normal (Web)"/>
    <w:basedOn w:val="Normal"/>
    <w:uiPriority w:val="99"/>
    <w:semiHidden/>
    <w:unhideWhenUsed/>
    <w:rsid w:val="005012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0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012B3"/>
    <w:pPr>
      <w:spacing w:after="0" w:line="240" w:lineRule="auto"/>
      <w:ind w:firstLine="710"/>
      <w:jc w:val="both"/>
    </w:pPr>
    <w:rPr>
      <w:rFonts w:ascii="Arial" w:eastAsia="Arial" w:hAnsi="Arial" w:cs="Arial"/>
      <w:color w:val="000000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2B3"/>
    <w:rPr>
      <w:rFonts w:ascii="Arial" w:eastAsia="Arial" w:hAnsi="Arial" w:cs="Arial"/>
      <w:color w:val="000000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012B3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012B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12B3"/>
    <w:pPr>
      <w:spacing w:after="100"/>
      <w:ind w:left="220"/>
    </w:pPr>
    <w:rPr>
      <w:rFonts w:eastAsiaTheme="minorEastAsia" w:cs="Times New Roman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12B3"/>
    <w:pPr>
      <w:spacing w:after="100"/>
    </w:pPr>
    <w:rPr>
      <w:rFonts w:eastAsiaTheme="minorEastAsia" w:cs="Times New Roman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12B3"/>
    <w:pPr>
      <w:spacing w:after="100"/>
      <w:ind w:left="440"/>
    </w:pPr>
    <w:rPr>
      <w:rFonts w:eastAsiaTheme="minorEastAsia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5012B3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50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012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5012B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012B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50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 Betters</dc:creator>
  <cp:keywords/>
  <dc:description/>
  <cp:lastModifiedBy>Melissa Betters</cp:lastModifiedBy>
  <cp:revision>11</cp:revision>
  <dcterms:created xsi:type="dcterms:W3CDTF">2024-08-08T00:23:00Z</dcterms:created>
  <dcterms:modified xsi:type="dcterms:W3CDTF">2024-08-08T00:44:00Z</dcterms:modified>
</cp:coreProperties>
</file>